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7BDC6" w14:textId="423BBBC6" w:rsidR="00AC1A63" w:rsidRPr="004D371C" w:rsidRDefault="00AC1A63" w:rsidP="00DF1989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2"/>
        <w:gridCol w:w="1515"/>
        <w:gridCol w:w="1403"/>
        <w:gridCol w:w="1515"/>
        <w:gridCol w:w="1515"/>
        <w:gridCol w:w="1403"/>
        <w:gridCol w:w="874"/>
      </w:tblGrid>
      <w:tr w:rsidR="00766BB9" w:rsidRPr="00C67EED" w14:paraId="2C1FF665" w14:textId="77777777" w:rsidTr="0099782A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67F9A3" w14:textId="77777777" w:rsidR="00766BB9" w:rsidRPr="00E639B8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E639B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E184" w14:textId="77777777" w:rsidR="00766BB9" w:rsidRPr="00E639B8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E639B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Overall cohort</w:t>
            </w:r>
          </w:p>
          <w:p w14:paraId="7538762B" w14:textId="77777777" w:rsidR="00766BB9" w:rsidRPr="00E639B8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E639B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n=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21A3B12" w14:textId="77777777" w:rsidR="00766BB9" w:rsidRPr="00E639B8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E639B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VEF &gt; 66%</w:t>
            </w:r>
          </w:p>
          <w:p w14:paraId="1358E74D" w14:textId="77777777" w:rsidR="00766BB9" w:rsidRPr="00E639B8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E639B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n=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AE2C92" w14:textId="77777777" w:rsidR="00766BB9" w:rsidRPr="00E639B8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E639B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VEF 66-62%</w:t>
            </w:r>
          </w:p>
          <w:p w14:paraId="38F0AE56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E639B8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n=</w:t>
            </w: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F628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LVEF 62-58%</w:t>
            </w:r>
          </w:p>
          <w:p w14:paraId="7D5C18FF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=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37DEE1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LVEF &lt; 58%</w:t>
            </w:r>
          </w:p>
          <w:p w14:paraId="676E3B79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=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EC73B7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p</w:t>
            </w: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Value</w:t>
            </w:r>
          </w:p>
        </w:tc>
      </w:tr>
      <w:tr w:rsidR="00766BB9" w:rsidRPr="00C67EED" w14:paraId="29E7A6DC" w14:textId="77777777" w:rsidTr="0099782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3C08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Clinical Course </w:t>
            </w:r>
            <w:proofErr w:type="spellStart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of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Covid-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F9B6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93B028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D9BDBC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888D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9345FE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E0A9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766BB9" w:rsidRPr="00C67EED" w14:paraId="5CDBE2F0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1C51" w14:textId="77777777" w:rsidR="00766BB9" w:rsidRPr="00C67EED" w:rsidRDefault="00766BB9" w:rsidP="0061397E">
            <w:pPr>
              <w:pStyle w:val="Listenabsatz"/>
              <w:tabs>
                <w:tab w:val="left" w:pos="142"/>
              </w:tabs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asympt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1377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6D0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C915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FEED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8AD6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0B2F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766BB9" w:rsidRPr="00C67EED" w14:paraId="208E28FB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FB5C" w14:textId="77777777" w:rsidR="00766BB9" w:rsidRPr="00C67EED" w:rsidRDefault="00766BB9" w:rsidP="0061397E">
            <w:pPr>
              <w:pStyle w:val="Listenabsatz"/>
              <w:tabs>
                <w:tab w:val="left" w:pos="142"/>
              </w:tabs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E106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56C8A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 (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96F0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 (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66DA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A82B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 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D8B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766BB9" w:rsidRPr="00C67EED" w14:paraId="6F62FCCF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E5DA" w14:textId="77777777" w:rsidR="00766BB9" w:rsidRPr="00C67EED" w:rsidRDefault="00766BB9" w:rsidP="0061397E">
            <w:pPr>
              <w:pStyle w:val="Listenabsatz"/>
              <w:tabs>
                <w:tab w:val="left" w:pos="142"/>
              </w:tabs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moderate (</w:t>
            </w:r>
            <w:proofErr w:type="spellStart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hospitalization</w:t>
            </w:r>
            <w:proofErr w:type="spellEnd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864E" w14:textId="77777777" w:rsidR="00766BB9" w:rsidRPr="00C67EED" w:rsidRDefault="00766BB9" w:rsidP="0099782A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93B52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5A297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B409E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AA4FE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BEE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766BB9" w:rsidRPr="00C67EED" w14:paraId="257038CC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B13" w14:textId="77777777" w:rsidR="00766BB9" w:rsidRPr="00C67EED" w:rsidRDefault="00766BB9" w:rsidP="0061397E">
            <w:pPr>
              <w:pStyle w:val="Listenabsatz"/>
              <w:tabs>
                <w:tab w:val="left" w:pos="142"/>
              </w:tabs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severe</w:t>
            </w:r>
            <w:proofErr w:type="spellEnd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IC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54B5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55E34" w14:textId="64BBDE82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61397E"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9814" w14:textId="0E137455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61397E"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1107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82A9D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8042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</w:t>
            </w:r>
          </w:p>
        </w:tc>
      </w:tr>
      <w:tr w:rsidR="00766BB9" w:rsidRPr="00C67EED" w14:paraId="0E3B5AC9" w14:textId="77777777" w:rsidTr="009978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B54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  <w:p w14:paraId="7019AC4B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BB19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D7FAE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808A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0132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CCE8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AFC8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766BB9" w:rsidRPr="00C67EED" w14:paraId="13EF1B86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7D4E" w14:textId="3B6B9705" w:rsidR="00766BB9" w:rsidRPr="00C67EED" w:rsidRDefault="005B6065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%</w:t>
            </w:r>
            <w:r w:rsidR="00766BB9"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DA39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A216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6 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FF6B1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 (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7AFD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1357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6A1A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*</w:t>
            </w:r>
          </w:p>
        </w:tc>
      </w:tr>
      <w:tr w:rsidR="00766BB9" w:rsidRPr="004B3EE6" w14:paraId="6915013A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A05F" w14:textId="77777777" w:rsidR="00766BB9" w:rsidRPr="002215C6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ge [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3B4C" w14:textId="0B4BCA5A" w:rsidR="00766BB9" w:rsidRPr="00253972" w:rsidRDefault="004B3EE6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8.5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7A3D4" w14:textId="6B1AFBE0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4.4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4F852" w14:textId="010462B1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0.0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8BD" w14:textId="4163621F" w:rsidR="00766BB9" w:rsidRPr="003854C6" w:rsidRDefault="003854C6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9.1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6A87" w14:textId="5D547B55" w:rsidR="00766BB9" w:rsidRPr="003854C6" w:rsidRDefault="00253972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9.8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9E26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361</w:t>
            </w:r>
          </w:p>
        </w:tc>
      </w:tr>
      <w:tr w:rsidR="00766BB9" w:rsidRPr="004B3EE6" w14:paraId="78F48B16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CFDB6" w14:textId="77777777" w:rsidR="00766BB9" w:rsidRPr="002215C6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ody Mass Index [kg/m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21AE" w14:textId="5FAAF009" w:rsidR="00766BB9" w:rsidRPr="00253972" w:rsidRDefault="00253972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7.1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05FF" w14:textId="2C31899A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5.1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5F628" w14:textId="45D79891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6.7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334B" w14:textId="00D9DF97" w:rsidR="00766BB9" w:rsidRPr="003854C6" w:rsidRDefault="003854C6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7.9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D17C" w14:textId="2A403C80" w:rsidR="00766BB9" w:rsidRPr="003854C6" w:rsidRDefault="00253972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7.9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6B06" w14:textId="15B8B6AA" w:rsidR="005F0E35" w:rsidRPr="002C01CF" w:rsidRDefault="00766BB9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002*</w:t>
            </w:r>
          </w:p>
        </w:tc>
      </w:tr>
      <w:tr w:rsidR="00766BB9" w:rsidRPr="004B3EE6" w14:paraId="6F953B66" w14:textId="77777777" w:rsidTr="0099782A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8B6E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  <w:p w14:paraId="0FDD11E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Clinical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E8C3" w14:textId="77777777" w:rsidR="00766BB9" w:rsidRPr="00253972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5CA1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F5386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F6A5" w14:textId="77777777" w:rsidR="00766BB9" w:rsidRPr="004B3EE6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A1646" w14:textId="77777777" w:rsidR="00766BB9" w:rsidRPr="004B3EE6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5387E" w14:textId="77777777" w:rsidR="00766BB9" w:rsidRPr="004B3EE6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766BB9" w:rsidRPr="00C67EED" w14:paraId="5F14018C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9B2F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YHA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3FE6" w14:textId="77777777" w:rsidR="00766BB9" w:rsidRPr="00253972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6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A54FD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2 (4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4041" w14:textId="13DBDE05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</w:t>
            </w:r>
            <w:r w:rsidR="0061397E"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EF5C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7458F" w14:textId="6A159432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61397E"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4E12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766BB9" w:rsidRPr="00C67EED" w14:paraId="554C143F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3F30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YHA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DA6C" w14:textId="77777777" w:rsidR="00766BB9" w:rsidRPr="00253972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2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2DBD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9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F7099" w14:textId="58000565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9</w:t>
            </w:r>
            <w:r w:rsidR="0061397E"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5541" w14:textId="58E33FAB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61397E"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76E1" w14:textId="210E667A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  <w:r w:rsidR="0061397E"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6E86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766BB9" w:rsidRPr="00C67EED" w14:paraId="47FA8149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A19B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YHA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A6A7" w14:textId="77777777" w:rsidR="00766BB9" w:rsidRPr="00253972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5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32B5D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34855" w14:textId="7DB3062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</w:t>
            </w:r>
            <w:r w:rsidR="0061397E"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AB89" w14:textId="4335B023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61397E"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8BA0" w14:textId="407E2A9D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61397E"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3F56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2</w:t>
            </w:r>
          </w:p>
        </w:tc>
      </w:tr>
      <w:tr w:rsidR="00253972" w:rsidRPr="00E0128F" w14:paraId="1113C8DB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2FD9" w14:textId="77777777" w:rsidR="00766BB9" w:rsidRPr="002215C6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ystolic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lood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ressure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[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mHg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B396" w14:textId="12716D3F" w:rsidR="00766BB9" w:rsidRPr="00253972" w:rsidRDefault="0061397E" w:rsidP="00253972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  <w:r w:rsidR="00253972"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2.4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="00253972"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="00253972"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3B0A" w14:textId="26E233C2" w:rsidR="00766BB9" w:rsidRPr="002C01CF" w:rsidRDefault="002C01CF" w:rsidP="002C01CF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5.8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3BDC6" w14:textId="0BBD728D" w:rsidR="00766BB9" w:rsidRPr="002C01CF" w:rsidRDefault="002C01CF" w:rsidP="0099782A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8.4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B82C" w14:textId="69CCB414" w:rsidR="00766BB9" w:rsidRPr="003854C6" w:rsidRDefault="003854C6" w:rsidP="0099782A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36.5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8C9DF" w14:textId="4F1457D6" w:rsidR="00766BB9" w:rsidRPr="003854C6" w:rsidRDefault="00253972" w:rsidP="0099782A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8.1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45CF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1*</w:t>
            </w:r>
          </w:p>
        </w:tc>
      </w:tr>
      <w:tr w:rsidR="00253972" w:rsidRPr="00E0128F" w14:paraId="6BE1021D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24F1" w14:textId="7BBDE6CE" w:rsidR="00766BB9" w:rsidRPr="002215C6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Diastolic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lood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ressure</w:t>
            </w:r>
            <w:proofErr w:type="spellEnd"/>
            <w:r w:rsidR="0099782A"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[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mHg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11E8" w14:textId="2478D425" w:rsidR="00766BB9" w:rsidRPr="00253972" w:rsidRDefault="0099782A" w:rsidP="00253972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4</w:t>
            </w:r>
            <w:r w:rsidR="00253972"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7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="00253972"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="00253972"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EE1BF" w14:textId="4EE8715E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3.9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74EF5" w14:textId="1F8D9BD4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4.2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B611" w14:textId="6D255BBF" w:rsidR="00766BB9" w:rsidRPr="003854C6" w:rsidRDefault="003854C6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3.9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7256" w14:textId="5A7A97F7" w:rsidR="00766BB9" w:rsidRPr="003854C6" w:rsidRDefault="00253972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6.9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14A6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58</w:t>
            </w:r>
          </w:p>
        </w:tc>
      </w:tr>
      <w:tr w:rsidR="00253972" w:rsidRPr="00E0128F" w14:paraId="79272521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C43" w14:textId="77777777" w:rsidR="00766BB9" w:rsidRPr="002215C6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O2-Saturation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5534" w14:textId="296FA2A8" w:rsidR="00766BB9" w:rsidRPr="00253972" w:rsidRDefault="00253972" w:rsidP="00253972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7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D94F1" w14:textId="4651FF76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8.3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7AE5A" w14:textId="7DE042BE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7.9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9381" w14:textId="4D3DB196" w:rsidR="00766BB9" w:rsidRPr="003854C6" w:rsidRDefault="003854C6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7.8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896B" w14:textId="2C24B5CC" w:rsidR="00766BB9" w:rsidRPr="003854C6" w:rsidRDefault="00253972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7.1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8145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65</w:t>
            </w:r>
          </w:p>
        </w:tc>
      </w:tr>
      <w:tr w:rsidR="00253972" w:rsidRPr="00E0128F" w14:paraId="100738A5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66EF" w14:textId="77777777" w:rsidR="00766BB9" w:rsidRPr="002215C6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eart rate [/min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DA15" w14:textId="6C3712CC" w:rsidR="00766BB9" w:rsidRPr="00253972" w:rsidRDefault="00253972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8.5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829D2" w14:textId="10CA2B3C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1.9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6775" w14:textId="402C380C" w:rsidR="00766BB9" w:rsidRPr="002C01CF" w:rsidRDefault="002C01CF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6.3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B3F" w14:textId="52D2A36E" w:rsidR="00766BB9" w:rsidRPr="003854C6" w:rsidRDefault="003854C6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9.1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FE43" w14:textId="47BBC61C" w:rsidR="00766BB9" w:rsidRPr="003854C6" w:rsidRDefault="00253972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7.3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A08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19</w:t>
            </w:r>
          </w:p>
        </w:tc>
      </w:tr>
      <w:tr w:rsidR="00766BB9" w:rsidRPr="00C67EED" w14:paraId="775120A9" w14:textId="77777777" w:rsidTr="0099782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CD37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  <w:p w14:paraId="39115E18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918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516B" w14:textId="77777777" w:rsidR="00766BB9" w:rsidRPr="002C01CF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2EE5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C36F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54AA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C158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766BB9" w:rsidRPr="00C67EED" w14:paraId="7A6E7C2A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EF79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tension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D5F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00518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02A4F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E235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C5FF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B110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4*</w:t>
            </w:r>
          </w:p>
        </w:tc>
      </w:tr>
      <w:tr w:rsidR="00766BB9" w:rsidRPr="00C67EED" w14:paraId="22076926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0CA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slipidaemia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4734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 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E461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F28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 (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5A7E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2518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0235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8</w:t>
            </w:r>
          </w:p>
        </w:tc>
      </w:tr>
      <w:tr w:rsidR="00766BB9" w:rsidRPr="00C67EED" w14:paraId="5B0EE5ED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8BA2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abetes mellitus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B80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4B96F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AD2A8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501E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E8DFB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8C0E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7</w:t>
            </w:r>
          </w:p>
        </w:tc>
      </w:tr>
      <w:tr w:rsidR="00766BB9" w:rsidRPr="00C67EED" w14:paraId="10253726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A437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ronary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tery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ease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BA22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8704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77FDF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D6E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5C2B3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096B" w14:textId="77777777" w:rsidR="00766BB9" w:rsidRPr="00C67EED" w:rsidRDefault="00766BB9" w:rsidP="0061397E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6</w:t>
            </w:r>
          </w:p>
        </w:tc>
      </w:tr>
      <w:tr w:rsidR="008F295C" w:rsidRPr="007007DC" w14:paraId="7E04AE73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D82A" w14:textId="78AE09D2" w:rsidR="008F295C" w:rsidRPr="007007DC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7007DC">
              <w:rPr>
                <w:rFonts w:ascii="Times New Roman" w:hAnsi="Times New Roman"/>
                <w:color w:val="000000"/>
                <w:lang w:val="en-US" w:eastAsia="de-DE"/>
              </w:rPr>
              <w:t xml:space="preserve">Obesity [%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9C80" w14:textId="40A94DA2" w:rsidR="008F295C" w:rsidRPr="007007DC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007D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8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9ACA" w14:textId="3A140C47" w:rsidR="008F295C" w:rsidRPr="007007DC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007D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0B61" w14:textId="2E27E420" w:rsidR="008F295C" w:rsidRPr="007007DC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007D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9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5377" w14:textId="4B675B6B" w:rsidR="008F295C" w:rsidRPr="007007DC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007D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7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1E428" w14:textId="572AEFC3" w:rsidR="008F295C" w:rsidRPr="007007DC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007D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6 (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A9E7" w14:textId="253CE827" w:rsidR="008F295C" w:rsidRPr="007007DC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007DC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013*</w:t>
            </w:r>
          </w:p>
        </w:tc>
      </w:tr>
      <w:tr w:rsidR="008F295C" w:rsidRPr="00C67EED" w14:paraId="6AAECCB9" w14:textId="77777777" w:rsidTr="0099782A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6825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  <w:p w14:paraId="5CC54E3F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eurocognitive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</w:t>
            </w:r>
            <w:proofErr w:type="spellStart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ssese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BC01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222A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FA11C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B91E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E76D0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C4E9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F295C" w:rsidRPr="00C67EED" w14:paraId="577A4442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A3F" w14:textId="77777777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HQ-9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217" w14:textId="51AFA23C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5FF9B" w14:textId="465ED632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BC070" w14:textId="704D7AB4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6E70" w14:textId="4385790D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3B24D" w14:textId="1FA4613B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1839" w14:textId="77777777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43</w:t>
            </w:r>
          </w:p>
        </w:tc>
      </w:tr>
      <w:tr w:rsidR="008F295C" w:rsidRPr="00C67EED" w14:paraId="0A8074A5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7411" w14:textId="77777777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GAD-7 </w:t>
            </w:r>
            <w:proofErr w:type="spellStart"/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6CB9" w14:textId="59EFB9A7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59FB1" w14:textId="3F4C24B0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C22C4" w14:textId="67693B55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A566" w14:textId="7281B426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C1EFB" w14:textId="0032D1BB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6BA" w14:textId="77777777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58</w:t>
            </w:r>
          </w:p>
        </w:tc>
      </w:tr>
      <w:tr w:rsidR="008F295C" w:rsidRPr="00C67EED" w14:paraId="03315641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A4D2" w14:textId="77777777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PHQ-15 </w:t>
            </w:r>
            <w:proofErr w:type="spellStart"/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omat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060D" w14:textId="5CB21E0C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3DAA5" w14:textId="67285CAF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AF13" w14:textId="4B16141B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283" w14:textId="74E8FA21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42A08" w14:textId="38A49660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6B11" w14:textId="77777777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12</w:t>
            </w:r>
          </w:p>
        </w:tc>
      </w:tr>
      <w:tr w:rsidR="008F295C" w:rsidRPr="00C67EED" w14:paraId="10C4474F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8C64" w14:textId="77777777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FI -20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BC49" w14:textId="38379F28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8FBFC" w14:textId="1278A33B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C69F" w14:textId="290E1CB0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8498" w14:textId="28D0CC96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ABC51" w14:textId="684E5F6D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6E6D" w14:textId="77777777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28</w:t>
            </w:r>
          </w:p>
        </w:tc>
      </w:tr>
      <w:tr w:rsidR="008F295C" w:rsidRPr="00C67EED" w14:paraId="5C02397A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50FA" w14:textId="23184895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PCFS </w:t>
            </w:r>
            <w:proofErr w:type="spellStart"/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unctional</w:t>
            </w:r>
            <w:proofErr w:type="spellEnd"/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mpair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7844" w14:textId="48E1917B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57C54" w14:textId="391AD95D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F821F" w14:textId="1D6F4D5A" w:rsidR="008F295C" w:rsidRPr="00956935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956935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D6C6" w14:textId="6D454F10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F38E7" w14:textId="21AFCB77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E0FD" w14:textId="77777777" w:rsidR="008F295C" w:rsidRPr="006E731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E731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15</w:t>
            </w:r>
          </w:p>
        </w:tc>
      </w:tr>
      <w:tr w:rsidR="008F295C" w:rsidRPr="00C67EED" w14:paraId="0351BB93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E8FE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  <w:p w14:paraId="7FEE32C9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Laboratory </w:t>
            </w:r>
            <w:proofErr w:type="spellStart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est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F330A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07BB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8FF0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BF89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99FA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CFEF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F295C" w:rsidRPr="003854C6" w14:paraId="79DB1766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AF45" w14:textId="75A8464A" w:rsidR="008F295C" w:rsidRPr="00E0128F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538135" w:themeColor="accent6" w:themeShade="BF"/>
                <w:lang w:eastAsia="de-DE"/>
              </w:rPr>
            </w:pPr>
            <w:proofErr w:type="spellStart"/>
            <w:r w:rsidRPr="00C0267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s</w:t>
            </w:r>
            <w:proofErr w:type="spellEnd"/>
            <w:r w:rsidRPr="00C0267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C0267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roponin</w:t>
            </w:r>
            <w:proofErr w:type="spellEnd"/>
            <w:r w:rsidRPr="00C0267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T [</w:t>
            </w:r>
            <w:proofErr w:type="spellStart"/>
            <w:r w:rsidRPr="00C0267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g</w:t>
            </w:r>
            <w:proofErr w:type="spellEnd"/>
            <w:r w:rsidRPr="00C0267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/m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E51B" w14:textId="093F13E6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EEABE" w14:textId="7E78538C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03BC2" w14:textId="0DC0504A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7F48" w14:textId="70B2F9A3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C618" w14:textId="67D6FBBA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77DD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015*</w:t>
            </w:r>
          </w:p>
        </w:tc>
      </w:tr>
      <w:tr w:rsidR="008F295C" w:rsidRPr="003854C6" w14:paraId="08DBF9EE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9426" w14:textId="550527EC" w:rsidR="008F295C" w:rsidRPr="00165C47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65C47">
              <w:rPr>
                <w:rFonts w:ascii="Times New Roman" w:eastAsiaTheme="minorEastAsia" w:hAnsi="Times New Roman" w:cs="Times New Roman"/>
                <w:color w:val="000000" w:themeColor="text1"/>
                <w:lang w:eastAsia="de-DE"/>
              </w:rPr>
              <w:t>Hs</w:t>
            </w:r>
            <w:proofErr w:type="spellEnd"/>
            <w:r w:rsidRPr="00165C47">
              <w:rPr>
                <w:rFonts w:ascii="Times New Roman" w:eastAsiaTheme="minorEastAsia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165C47">
              <w:rPr>
                <w:rFonts w:ascii="Times New Roman" w:eastAsiaTheme="minorEastAsia" w:hAnsi="Times New Roman" w:cs="Times New Roman"/>
                <w:color w:val="000000" w:themeColor="text1"/>
                <w:lang w:eastAsia="de-DE"/>
              </w:rPr>
              <w:t>troponin</w:t>
            </w:r>
            <w:proofErr w:type="spellEnd"/>
            <w:r w:rsidRPr="00165C47">
              <w:rPr>
                <w:rFonts w:ascii="Times New Roman" w:eastAsiaTheme="minorEastAsia" w:hAnsi="Times New Roman" w:cs="Times New Roman"/>
                <w:color w:val="000000" w:themeColor="text1"/>
                <w:lang w:eastAsia="de-DE"/>
              </w:rPr>
              <w:t xml:space="preserve"> T &gt; 14 </w:t>
            </w:r>
            <w:proofErr w:type="spellStart"/>
            <w:r w:rsidRPr="00165C4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g</w:t>
            </w:r>
            <w:proofErr w:type="spellEnd"/>
            <w:r w:rsidRPr="00165C4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/ml 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165C4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%</w:t>
            </w:r>
            <w:r w:rsidRPr="00165C4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5C88" w14:textId="77777777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2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A85E" w14:textId="77777777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B0B9E" w14:textId="77777777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94B3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6ADF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D0AA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003*</w:t>
            </w:r>
          </w:p>
        </w:tc>
      </w:tr>
      <w:tr w:rsidR="008F295C" w:rsidRPr="003854C6" w14:paraId="5418C24E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CFB6" w14:textId="33E9D314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T-proBNP [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g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/m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786C" w14:textId="0B8E5241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9216" w14:textId="1CD7F56A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7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4171" w14:textId="1561F95B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3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51A9" w14:textId="451DB713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3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9906B" w14:textId="034B1198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6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6326A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44</w:t>
            </w:r>
          </w:p>
        </w:tc>
      </w:tr>
      <w:tr w:rsidR="008F295C" w:rsidRPr="003854C6" w14:paraId="6973F5B7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1435" w14:textId="01700B53" w:rsidR="008F295C" w:rsidRPr="0079241A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79241A"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>NT-</w:t>
            </w:r>
            <w:proofErr w:type="spellStart"/>
            <w:r w:rsidRPr="0079241A"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>proBNP</w:t>
            </w:r>
            <w:proofErr w:type="spellEnd"/>
            <w:r w:rsidRPr="0079241A"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>&gt;</w:t>
            </w:r>
            <w:r w:rsidRPr="0079241A"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 xml:space="preserve"> 125</w:t>
            </w:r>
            <w:r w:rsidRPr="007924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proofErr w:type="spellStart"/>
            <w:r w:rsidRPr="007924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g</w:t>
            </w:r>
            <w:proofErr w:type="spellEnd"/>
            <w:r w:rsidRPr="007924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in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2858" w14:textId="77777777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3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91CF" w14:textId="77777777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183DF" w14:textId="77777777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DB67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CCA4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A1B1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88</w:t>
            </w:r>
          </w:p>
        </w:tc>
      </w:tr>
      <w:tr w:rsidR="008F295C" w:rsidRPr="003854C6" w14:paraId="7709A5C0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5555" w14:textId="367BBFDE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nt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ucleocaps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[S/CO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46E47" w14:textId="0D7A6852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1.7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6FD0" w14:textId="49B04949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1.4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461E" w14:textId="5A60405E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1.8 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D8A5" w14:textId="596F6E12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2.2 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B136C" w14:textId="33434B40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1.3 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FC23" w14:textId="2E4D7E1A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15</w:t>
            </w:r>
          </w:p>
        </w:tc>
      </w:tr>
      <w:tr w:rsidR="008F295C" w:rsidRPr="003854C6" w14:paraId="46A9881D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E1F76" w14:textId="5F612AB6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nti-RBD [BAU/m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EEC6" w14:textId="19BAC28A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1219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9F3F9" w14:textId="255FEE4B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633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93B1" w14:textId="2A65C659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1236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BA6EC" w14:textId="60BE9221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1506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F795D" w14:textId="7CF70714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1534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9F28" w14:textId="1D028448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85</w:t>
            </w:r>
          </w:p>
        </w:tc>
      </w:tr>
      <w:tr w:rsidR="008F295C" w:rsidRPr="003854C6" w14:paraId="4C1E029F" w14:textId="77777777" w:rsidTr="009978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9E6B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</w:p>
          <w:p w14:paraId="1AE55F91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proofErr w:type="spellStart"/>
            <w:r w:rsidRPr="002215C6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Echocardiographic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 xml:space="preserve">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paramet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F858" w14:textId="77777777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72A6C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36526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3C92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77BE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918A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8F295C" w:rsidRPr="003854C6" w14:paraId="43FEC8AA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5D09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 xml:space="preserve">LV -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>function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 xml:space="preserve"> /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>dimen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02DA" w14:textId="77777777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4435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86504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83A66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1CEC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303F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8F295C" w:rsidRPr="003854C6" w14:paraId="1F527309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6A7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LS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36CA" w14:textId="27201549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19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DC039" w14:textId="5AC52CBB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2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40036" w14:textId="72BC0D1E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19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F42" w14:textId="6A2AEBED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19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FDD3" w14:textId="53240991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18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5FFE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1*</w:t>
            </w:r>
          </w:p>
        </w:tc>
      </w:tr>
      <w:tr w:rsidR="008F295C" w:rsidRPr="003854C6" w14:paraId="23B1C5C5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D8FE" w14:textId="44B6071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LVEDV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index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[ml/m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4F01" w14:textId="14DD609C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2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BC530" w14:textId="5951F639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4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88486" w14:textId="3350321C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7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EA76" w14:textId="0BA9D95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8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F8C47" w14:textId="288FF278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70B6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3*</w:t>
            </w:r>
          </w:p>
        </w:tc>
      </w:tr>
      <w:tr w:rsidR="008F295C" w:rsidRPr="003854C6" w14:paraId="3D2F625B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CD43" w14:textId="1CE0CC05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AVI [ml/m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741A" w14:textId="0BCFFCA8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17E3" w14:textId="385FBEF3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B1E7B" w14:textId="269F198A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54F" w14:textId="0E0383D9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0C41" w14:textId="3555A38F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218A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</w:t>
            </w:r>
          </w:p>
        </w:tc>
      </w:tr>
      <w:tr w:rsidR="008F295C" w:rsidRPr="003854C6" w14:paraId="6E5616A0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11E0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 xml:space="preserve">RV -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>function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 xml:space="preserve"> /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>dimen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AFE5" w14:textId="77777777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F9EC8" w14:textId="77777777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6082" w14:textId="77777777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2CD2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6D13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B443F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8F295C" w:rsidRPr="003854C6" w14:paraId="14F443F9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EEDFC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RVEDD [m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D21D" w14:textId="09DCC6A0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555DC" w14:textId="667EEA64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7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BC306" w14:textId="622AC6F3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7873" w14:textId="3146D8CE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AA141" w14:textId="17024C0E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0D68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3</w:t>
            </w:r>
          </w:p>
        </w:tc>
      </w:tr>
      <w:tr w:rsidR="008F295C" w:rsidRPr="003854C6" w14:paraId="4B65A271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5E3A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RAA [cm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CECF" w14:textId="04569D4A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98DE" w14:textId="746F222C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42EF" w14:textId="1E1F5124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8CD7" w14:textId="05F82C2F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5C88E" w14:textId="1B40B0A1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CF1F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09</w:t>
            </w:r>
          </w:p>
        </w:tc>
      </w:tr>
      <w:tr w:rsidR="008F295C" w:rsidRPr="003854C6" w14:paraId="37A5C62E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9C26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APSE [m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42223" w14:textId="4D850D28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E8BBC" w14:textId="60C3FA00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2.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357E0" w14:textId="32788508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2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F2F7F" w14:textId="1CC3B648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E168B" w14:textId="6A16E470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B28D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4*</w:t>
            </w:r>
          </w:p>
        </w:tc>
      </w:tr>
      <w:tr w:rsidR="008F295C" w:rsidRPr="003854C6" w14:paraId="5BD81908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AF52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PAP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[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mHg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2CA1C" w14:textId="3E6F43B3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06E9C" w14:textId="08E92CFA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8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39BA" w14:textId="54944B2A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9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735B" w14:textId="1B34AC45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8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3B48" w14:textId="5EBF86C3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0F19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26</w:t>
            </w:r>
          </w:p>
        </w:tc>
      </w:tr>
      <w:tr w:rsidR="008F295C" w:rsidRPr="003854C6" w14:paraId="5B867A77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37C7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>Diastolic</w:t>
            </w:r>
            <w:proofErr w:type="spellEnd"/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 xml:space="preserve"> </w:t>
            </w:r>
            <w:proofErr w:type="spellStart"/>
            <w:r w:rsidRPr="002215C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de-DE"/>
              </w:rPr>
              <w:t>fu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8809" w14:textId="77777777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4AAB2" w14:textId="77777777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537F2" w14:textId="77777777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0B1F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4D53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3150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8F295C" w:rsidRPr="003854C6" w14:paraId="6BA55A80" w14:textId="77777777" w:rsidTr="0099782A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0E1B" w14:textId="77777777" w:rsidR="008F295C" w:rsidRPr="002215C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215C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E/e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0AB6" w14:textId="4A23B082" w:rsidR="008F295C" w:rsidRPr="0025397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5397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A6FC" w14:textId="3A17D45D" w:rsidR="008F295C" w:rsidRPr="00187B30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187B30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0D43C" w14:textId="683BE68F" w:rsidR="008F295C" w:rsidRPr="002C01C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CE9A" w14:textId="78B34B56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4A463" w14:textId="2DF2FAA3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.6 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5DE1" w14:textId="77777777" w:rsidR="008F295C" w:rsidRPr="003854C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3854C6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291</w:t>
            </w:r>
          </w:p>
        </w:tc>
      </w:tr>
    </w:tbl>
    <w:p w14:paraId="79379DA7" w14:textId="77777777" w:rsidR="00AC1A63" w:rsidRPr="00253972" w:rsidRDefault="00AC1A63" w:rsidP="00DF1989">
      <w:pPr>
        <w:rPr>
          <w:rFonts w:ascii="Times New Roman" w:hAnsi="Times New Roman" w:cs="Times New Roman"/>
          <w:lang w:val="en-US"/>
        </w:rPr>
      </w:pPr>
    </w:p>
    <w:p w14:paraId="3235D3F4" w14:textId="53190D37" w:rsidR="00EC240E" w:rsidRPr="00253972" w:rsidRDefault="00681FCA" w:rsidP="00EC240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53972">
        <w:rPr>
          <w:rFonts w:ascii="Times New Roman" w:hAnsi="Times New Roman" w:cs="Times New Roman"/>
          <w:b/>
          <w:sz w:val="28"/>
          <w:szCs w:val="28"/>
          <w:lang w:val="en-US"/>
        </w:rPr>
        <w:t>Supplementary</w:t>
      </w:r>
      <w:r w:rsidR="00EC240E" w:rsidRPr="0025397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able 1</w:t>
      </w:r>
      <w:r w:rsidR="00EC240E" w:rsidRPr="00253972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2"/>
        <w:gridCol w:w="1515"/>
        <w:gridCol w:w="1274"/>
        <w:gridCol w:w="2120"/>
        <w:gridCol w:w="2285"/>
        <w:gridCol w:w="1494"/>
        <w:gridCol w:w="874"/>
      </w:tblGrid>
      <w:tr w:rsidR="00EC240E" w:rsidRPr="00C67EED" w14:paraId="65FD717E" w14:textId="77777777" w:rsidTr="006B6C6C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0CA6AD" w14:textId="77777777" w:rsidR="00EC240E" w:rsidRPr="00253972" w:rsidRDefault="00EC240E" w:rsidP="006B6C6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lastRenderedPageBreak/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F884" w14:textId="77777777" w:rsidR="00EC240E" w:rsidRPr="00253972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Overall cohort</w:t>
            </w:r>
          </w:p>
          <w:p w14:paraId="31E4A63D" w14:textId="77777777" w:rsidR="00EC240E" w:rsidRPr="00253972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n=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CA342C" w14:textId="22B74F1F" w:rsidR="00EC240E" w:rsidRPr="00253972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GLS &lt;-21%</w:t>
            </w:r>
          </w:p>
          <w:p w14:paraId="074056CD" w14:textId="77777777" w:rsidR="00EC240E" w:rsidRPr="00253972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25397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n=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AFA5" w14:textId="0D21F3B0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25397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GLS -21% to -1</w:t>
            </w: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9.8%</w:t>
            </w:r>
          </w:p>
          <w:p w14:paraId="47B5171F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=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44D35C" w14:textId="7223E6B2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GLS -19.8% </w:t>
            </w:r>
            <w:proofErr w:type="spellStart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to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-18.2%</w:t>
            </w:r>
          </w:p>
          <w:p w14:paraId="306D34C2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=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8DC320" w14:textId="66562489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LS &gt; -18.2%</w:t>
            </w:r>
          </w:p>
          <w:p w14:paraId="21839BDC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n=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FF1CB7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de-DE"/>
              </w:rPr>
              <w:t>p</w:t>
            </w: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-Value</w:t>
            </w:r>
          </w:p>
        </w:tc>
      </w:tr>
      <w:tr w:rsidR="00EC240E" w:rsidRPr="00C67EED" w14:paraId="0B68FA39" w14:textId="77777777" w:rsidTr="006B6C6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6E2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Clinical Course </w:t>
            </w:r>
            <w:proofErr w:type="spellStart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of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Covid-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4C76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BF14F9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096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4A22F2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2B908F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6DFA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EC240E" w:rsidRPr="00C67EED" w14:paraId="028DB731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906" w14:textId="77777777" w:rsidR="00EC240E" w:rsidRPr="00C67EED" w:rsidRDefault="00EC240E" w:rsidP="006B6C6C">
            <w:pPr>
              <w:pStyle w:val="Listenabsatz"/>
              <w:tabs>
                <w:tab w:val="left" w:pos="142"/>
              </w:tabs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asymptoma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DD7D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DC3E0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4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3C72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B39D" w14:textId="1E246DC1" w:rsidR="00EC240E" w:rsidRPr="00C67EED" w:rsidRDefault="00C43CA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3 (7</w:t>
            </w:r>
            <w:r w:rsidR="00EC240E"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4B79" w14:textId="06BA3DC0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  <w:r w:rsidR="00C43CAB" w:rsidRPr="00C67EED">
              <w:rPr>
                <w:rFonts w:ascii="Times New Roman" w:eastAsia="Times New Roman" w:hAnsi="Times New Roman" w:cs="Times New Roman"/>
                <w:lang w:eastAsia="de-DE"/>
              </w:rPr>
              <w:t xml:space="preserve"> (2.3</w:t>
            </w: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5F0F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EC240E" w:rsidRPr="00C67EED" w14:paraId="50E74CDD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8621" w14:textId="77777777" w:rsidR="00EC240E" w:rsidRPr="00C67EED" w:rsidRDefault="00EC240E" w:rsidP="006B6C6C">
            <w:pPr>
              <w:pStyle w:val="Listenabsatz"/>
              <w:tabs>
                <w:tab w:val="left" w:pos="142"/>
              </w:tabs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63BB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2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DA8D7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37 (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32AE1" w14:textId="39A7BCCE" w:rsidR="00EC240E" w:rsidRPr="00C67EED" w:rsidRDefault="00C43CA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34 (81</w:t>
            </w:r>
            <w:r w:rsidR="00EC240E"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0CD70" w14:textId="5E34E54B" w:rsidR="00EC240E" w:rsidRPr="00C67EED" w:rsidRDefault="00C43CA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37 (86</w:t>
            </w:r>
            <w:r w:rsidR="00EC240E"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5F10B" w14:textId="0147F7A0" w:rsidR="00EC240E" w:rsidRPr="00C67EED" w:rsidRDefault="00C43CA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34</w:t>
            </w:r>
            <w:r w:rsidR="00EC240E" w:rsidRPr="00C67EED">
              <w:rPr>
                <w:rFonts w:ascii="Times New Roman" w:eastAsia="Times New Roman" w:hAnsi="Times New Roman" w:cs="Times New Roman"/>
                <w:lang w:eastAsia="de-DE"/>
              </w:rPr>
              <w:t xml:space="preserve"> (</w:t>
            </w: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79.1</w:t>
            </w:r>
            <w:r w:rsidR="00EC240E"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050A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EC240E" w:rsidRPr="00C67EED" w14:paraId="632CE17C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9A44" w14:textId="77777777" w:rsidR="00EC240E" w:rsidRPr="00C67EED" w:rsidRDefault="00EC240E" w:rsidP="006B6C6C">
            <w:pPr>
              <w:pStyle w:val="Listenabsatz"/>
              <w:tabs>
                <w:tab w:val="left" w:pos="142"/>
              </w:tabs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moderate (</w:t>
            </w:r>
            <w:proofErr w:type="spellStart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hospital</w:t>
            </w:r>
            <w:proofErr w:type="spellEnd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16B1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6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E6509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6D0D9" w14:textId="4515A32A" w:rsidR="00EC240E" w:rsidRPr="00C67EED" w:rsidRDefault="00C43CA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6 (14.3</w:t>
            </w:r>
            <w:r w:rsidR="00EC240E"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71914" w14:textId="2782CC08" w:rsidR="00EC240E" w:rsidRPr="00C67EED" w:rsidRDefault="00C43CA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 (4.7</w:t>
            </w:r>
            <w:r w:rsidR="00EC240E"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0509" w14:textId="51D61216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6 (</w:t>
            </w:r>
            <w:r w:rsidR="00C43CAB" w:rsidRPr="00C67EED">
              <w:rPr>
                <w:rFonts w:ascii="Times New Roman" w:eastAsia="Times New Roman" w:hAnsi="Times New Roman" w:cs="Times New Roman"/>
                <w:lang w:eastAsia="de-DE"/>
              </w:rPr>
              <w:t>14</w:t>
            </w: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EBFC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EC240E" w:rsidRPr="00C67EED" w14:paraId="3984AD9C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4210" w14:textId="77777777" w:rsidR="00EC240E" w:rsidRPr="00C67EED" w:rsidRDefault="00EC240E" w:rsidP="006B6C6C">
            <w:pPr>
              <w:pStyle w:val="Listenabsatz"/>
              <w:tabs>
                <w:tab w:val="left" w:pos="142"/>
              </w:tabs>
              <w:spacing w:after="0" w:line="240" w:lineRule="auto"/>
              <w:ind w:left="0"/>
              <w:rPr>
                <w:rFonts w:ascii="Times New Roman" w:eastAsia="Times New Roman" w:hAnsi="Times New Roman"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>severe</w:t>
            </w:r>
            <w:proofErr w:type="spellEnd"/>
            <w:r w:rsidRPr="00C67EED">
              <w:rPr>
                <w:rFonts w:ascii="Times New Roman" w:eastAsia="Times New Roman" w:hAnsi="Times New Roman"/>
                <w:color w:val="000000"/>
                <w:lang w:eastAsia="de-DE"/>
              </w:rPr>
              <w:t xml:space="preserve"> (IC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EDC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008BD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2B0D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C9452" w14:textId="208CB56E" w:rsidR="00EC240E" w:rsidRPr="00C67EED" w:rsidRDefault="00C43CA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1 (2.3</w:t>
            </w:r>
            <w:r w:rsidR="00EC240E"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FEB4" w14:textId="133C09A5" w:rsidR="00EC240E" w:rsidRPr="00C67EED" w:rsidRDefault="00C43CA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(4.7</w:t>
            </w:r>
            <w:r w:rsidR="00EC240E" w:rsidRPr="00C67EED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554" w14:textId="2A271EFC" w:rsidR="00EC240E" w:rsidRPr="00C67EED" w:rsidRDefault="00C43CA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.359</w:t>
            </w:r>
          </w:p>
        </w:tc>
      </w:tr>
      <w:tr w:rsidR="00EC240E" w:rsidRPr="00C67EED" w14:paraId="7912DDB4" w14:textId="77777777" w:rsidTr="006B6C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0833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  <w:p w14:paraId="06184DCB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203D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AA68B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E902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A248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4729C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D84F6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EC240E" w:rsidRPr="00C67EED" w14:paraId="31AFE9C6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4AD5" w14:textId="6B149F31" w:rsidR="00EC240E" w:rsidRPr="00C67EED" w:rsidRDefault="005B6065" w:rsidP="006B6C6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  <w:r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%</w:t>
            </w:r>
            <w:r w:rsidR="00EC240E" w:rsidRPr="00C67EE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C4BD" w14:textId="77777777" w:rsidR="00EC240E" w:rsidRPr="005A28BF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111 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6E0F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36 (8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28C3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8 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AFA9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 xml:space="preserve"> 37 (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5B2AC" w14:textId="77777777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10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46E0" w14:textId="33C7647D" w:rsidR="00EC240E" w:rsidRPr="00C67EED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&lt;0.001</w:t>
            </w:r>
            <w:r w:rsidR="00AF4D53" w:rsidRPr="00C67EED">
              <w:rPr>
                <w:rFonts w:ascii="Times New Roman" w:eastAsia="Times New Roman" w:hAnsi="Times New Roman" w:cs="Times New Roman"/>
                <w:lang w:eastAsia="de-DE"/>
              </w:rPr>
              <w:t>*</w:t>
            </w:r>
          </w:p>
        </w:tc>
      </w:tr>
      <w:tr w:rsidR="00EC240E" w:rsidRPr="00C67EED" w14:paraId="36BE5796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2812" w14:textId="77777777" w:rsidR="00EC240E" w:rsidRPr="00873357" w:rsidRDefault="00EC240E" w:rsidP="006B6C6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Age [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1DE6" w14:textId="61897BC0" w:rsidR="00EC240E" w:rsidRPr="005A28BF" w:rsidRDefault="005A28BF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48.3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5AE7D" w14:textId="4D9D82DA" w:rsidR="00EC240E" w:rsidRPr="00873357" w:rsidRDefault="00873357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49.3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B227" w14:textId="0389191F" w:rsidR="00EC240E" w:rsidRPr="00873357" w:rsidRDefault="00873357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48.4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4A40" w14:textId="0230EF2C" w:rsidR="00EC240E" w:rsidRPr="008F45F6" w:rsidRDefault="003126C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44.7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B490C" w14:textId="794093BD" w:rsidR="00EC240E" w:rsidRPr="00A45D29" w:rsidRDefault="00A45D29" w:rsidP="005A28BF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50.7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3C5C" w14:textId="77777777" w:rsidR="00EC240E" w:rsidRPr="00A45D29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0.578</w:t>
            </w:r>
          </w:p>
        </w:tc>
      </w:tr>
      <w:tr w:rsidR="00EC240E" w:rsidRPr="00C67EED" w14:paraId="459AEDA7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2D7E1" w14:textId="77777777" w:rsidR="00EC240E" w:rsidRPr="00873357" w:rsidRDefault="00EC240E" w:rsidP="006B6C6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Body Mass Index [kg/m</w:t>
            </w:r>
            <w:r w:rsidRPr="00873357">
              <w:rPr>
                <w:rFonts w:ascii="Times New Roman" w:eastAsia="MS Gothic" w:hAnsi="Times New Roman" w:cs="Times New Roman"/>
                <w:lang w:val="en-US" w:eastAsia="de-DE"/>
              </w:rPr>
              <w:t>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AA08" w14:textId="2BB5339B" w:rsidR="00EC240E" w:rsidRPr="005A28BF" w:rsidRDefault="005A28BF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26.8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7BFD5" w14:textId="017DAE8A" w:rsidR="00EC240E" w:rsidRPr="00873357" w:rsidRDefault="00873357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5.2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40CC" w14:textId="2E6C15B2" w:rsidR="00EC240E" w:rsidRPr="00873357" w:rsidRDefault="00873357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6.9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D93AC" w14:textId="30CEA231" w:rsidR="00EC240E" w:rsidRPr="008F45F6" w:rsidRDefault="003126CB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26.7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704DB" w14:textId="151F9FC2" w:rsidR="00EC240E" w:rsidRPr="00A45D29" w:rsidRDefault="00A45D29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28.6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F118" w14:textId="621DFEDE" w:rsidR="00EC240E" w:rsidRPr="00A45D29" w:rsidRDefault="00EC240E" w:rsidP="006B6C6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0.015</w:t>
            </w:r>
            <w:r w:rsidR="00AF4D53" w:rsidRPr="00A45D29">
              <w:rPr>
                <w:rFonts w:ascii="Times New Roman" w:eastAsia="Times New Roman" w:hAnsi="Times New Roman" w:cs="Times New Roman"/>
                <w:lang w:val="en-US" w:eastAsia="de-DE"/>
              </w:rPr>
              <w:t>*</w:t>
            </w:r>
          </w:p>
        </w:tc>
      </w:tr>
      <w:tr w:rsidR="005F0E35" w:rsidRPr="00C67EED" w14:paraId="5B691DB3" w14:textId="77777777" w:rsidTr="006B6C6C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F888" w14:textId="7C392291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  <w:p w14:paraId="719A6394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Clinical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0D5D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9881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6008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0493" w14:textId="77777777" w:rsidR="005F0E35" w:rsidRPr="008F45F6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44403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DAF0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5F0E35" w:rsidRPr="00C67EED" w14:paraId="00671A0D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473F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NYHA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3951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3 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2B4D1" w14:textId="091D01C6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2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67FA" w14:textId="1CEA8D3A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9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C88D" w14:textId="2FC972AF" w:rsidR="005F0E35" w:rsidRPr="008F45F6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8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E894A" w14:textId="65561321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4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AF9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5F0E35" w:rsidRPr="00C67EED" w14:paraId="7DBB4096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252A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NYHA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77D3" w14:textId="78E18639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76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ED15E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6 (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EEF8" w14:textId="3117A8FD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0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6888C" w14:textId="0EAC3D41" w:rsidR="005F0E35" w:rsidRPr="008F45F6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21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11E6E" w14:textId="63018B6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9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24F3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5F0E35" w:rsidRPr="00C67EED" w14:paraId="02F45184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B12E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NYHA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00C2" w14:textId="7EE743B2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2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0485" w14:textId="4B0E506E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5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2779" w14:textId="5DAEF2DF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E3FE7" w14:textId="7BDFCC62" w:rsidR="005F0E35" w:rsidRPr="008F45F6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4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62675" w14:textId="42DC35CD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0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E306B" w14:textId="5C848CA3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val="en-US" w:eastAsia="de-DE"/>
              </w:rPr>
              <w:t>0.255</w:t>
            </w:r>
          </w:p>
        </w:tc>
      </w:tr>
      <w:tr w:rsidR="005F0E35" w:rsidRPr="00C67EED" w14:paraId="45E737D4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1CEA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Systolic blood pressure [mmH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11AE" w14:textId="5D251B06" w:rsidR="005F0E35" w:rsidRPr="005A28BF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141.4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927CC" w14:textId="0232EBDC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37.7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97D9" w14:textId="2426B4CC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43.9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E6F5B" w14:textId="4145F8C2" w:rsidR="005F0E35" w:rsidRPr="008F45F6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40.7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6883" w14:textId="766D8912" w:rsidR="005F0E35" w:rsidRPr="00A45D29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143.9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4AD8" w14:textId="77777777" w:rsidR="005F0E35" w:rsidRPr="00A45D29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0.453</w:t>
            </w:r>
          </w:p>
        </w:tc>
      </w:tr>
      <w:tr w:rsidR="005F0E35" w:rsidRPr="00C67EED" w14:paraId="63155160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A77E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Diastolic blood pressure [mmH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60B2" w14:textId="738A905D" w:rsidR="005F0E35" w:rsidRPr="005A28BF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84.4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50ED" w14:textId="768F1662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81.3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9C8" w14:textId="2815C905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83.1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724A6" w14:textId="4B7ACE37" w:rsidR="005F0E35" w:rsidRPr="008F45F6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86.4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5C9BA" w14:textId="0E1C802A" w:rsidR="005F0E35" w:rsidRPr="00A45D29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87.1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9ABF" w14:textId="6F284050" w:rsidR="005F0E35" w:rsidRPr="00A45D29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0.032*</w:t>
            </w:r>
          </w:p>
        </w:tc>
      </w:tr>
      <w:tr w:rsidR="005F0E35" w:rsidRPr="00C67EED" w14:paraId="4F954B05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E5C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O2-Saturation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DB22" w14:textId="75432DCC" w:rsidR="005F0E35" w:rsidRPr="005A28BF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97.8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8DC8" w14:textId="6A5AA809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98.3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F0D3" w14:textId="74D4582C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98.1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D86D9" w14:textId="3458BDEC" w:rsidR="005F0E35" w:rsidRPr="008F45F6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97.1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B1583" w14:textId="52186D0D" w:rsidR="005F0E35" w:rsidRPr="00A45D29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 xml:space="preserve"> 97.5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24E5" w14:textId="7BA40539" w:rsidR="005F0E35" w:rsidRPr="00A45D29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0.101</w:t>
            </w:r>
          </w:p>
        </w:tc>
      </w:tr>
      <w:tr w:rsidR="005F0E35" w:rsidRPr="00C67EED" w14:paraId="607A9BE3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D2E3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Heart rate [/min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20AA" w14:textId="0DB72293" w:rsidR="005F0E35" w:rsidRPr="005A28BF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78.8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FD733" w14:textId="5948D755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77.6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9744" w14:textId="7FF7E440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77.5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B0071" w14:textId="50B46A24" w:rsidR="005F0E35" w:rsidRPr="008F45F6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80.2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CC8E4" w14:textId="4CA431D4" w:rsidR="005F0E35" w:rsidRPr="00A45D29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79.9</w:t>
            </w:r>
            <w:r w:rsidR="003F561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 w:rsidR="003F561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A480" w14:textId="77777777" w:rsidR="005F0E35" w:rsidRPr="00A45D29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0.463</w:t>
            </w:r>
          </w:p>
        </w:tc>
      </w:tr>
      <w:tr w:rsidR="005F0E35" w:rsidRPr="00C67EED" w14:paraId="17A68862" w14:textId="77777777" w:rsidTr="006B6C6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480D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</w:p>
          <w:p w14:paraId="5DC80CD6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873357">
              <w:rPr>
                <w:rFonts w:ascii="Times New Roman" w:eastAsia="Times New Roman" w:hAnsi="Times New Roman" w:cs="Times New Roman"/>
                <w:b/>
                <w:lang w:eastAsia="de-DE"/>
              </w:rPr>
              <w:t>Comorbidit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6015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FE682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041B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7BD0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CC00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1C5A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5F0E35" w:rsidRPr="00C67EED" w14:paraId="71D7AABE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C95A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Hypertension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2EB" w14:textId="31592C1F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0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402A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7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7E33" w14:textId="4515A72D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15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C41E6" w14:textId="2E2E3191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1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8C016" w14:textId="7B5BAD43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18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FA4A" w14:textId="35BB57E8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.042*</w:t>
            </w:r>
          </w:p>
        </w:tc>
      </w:tr>
      <w:tr w:rsidR="005F0E35" w:rsidRPr="00C67EED" w14:paraId="65132071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2E43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Dyslipidaemia</w:t>
            </w:r>
            <w:proofErr w:type="spellEnd"/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A845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0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11025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8 (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344E" w14:textId="6ACAE48F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8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47E82" w14:textId="12FA69E5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5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29E6" w14:textId="61B610B0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9 (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5352" w14:textId="41061C6C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.799</w:t>
            </w:r>
          </w:p>
        </w:tc>
      </w:tr>
      <w:tr w:rsidR="005F0E35" w:rsidRPr="00C67EED" w14:paraId="22D5EB3E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7CF9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Diabetes mellitus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1D7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1697" w14:textId="5B29A9C6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5E66" w14:textId="39814EF3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F23BA" w14:textId="1A5F2BC1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2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8B03" w14:textId="36DD6FCA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00F" w14:textId="36C91E54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.953</w:t>
            </w:r>
          </w:p>
        </w:tc>
      </w:tr>
      <w:tr w:rsidR="005F0E35" w:rsidRPr="00C67EED" w14:paraId="75B3171B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816B" w14:textId="77777777" w:rsidR="005F0E35" w:rsidRPr="00873357" w:rsidRDefault="005F0E35" w:rsidP="005F0E35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Coronary</w:t>
            </w:r>
            <w:proofErr w:type="spellEnd"/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artery</w:t>
            </w:r>
            <w:proofErr w:type="spellEnd"/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disease</w:t>
            </w:r>
            <w:proofErr w:type="spellEnd"/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9BD1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198BD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F26" w14:textId="454AD0B4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1907" w14:textId="77777777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71288" w14:textId="223E262A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E850" w14:textId="245A42A4" w:rsidR="005F0E35" w:rsidRPr="00C67EED" w:rsidRDefault="005F0E35" w:rsidP="005F0E35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C67EED">
              <w:rPr>
                <w:rFonts w:ascii="Times New Roman" w:eastAsia="Times New Roman" w:hAnsi="Times New Roman" w:cs="Times New Roman"/>
                <w:lang w:eastAsia="de-DE"/>
              </w:rPr>
              <w:t>0.028*</w:t>
            </w:r>
          </w:p>
        </w:tc>
      </w:tr>
      <w:tr w:rsidR="008F295C" w:rsidRPr="00C67EED" w14:paraId="4D4141AB" w14:textId="77777777" w:rsidTr="00903D8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6CAC" w14:textId="0423B87B" w:rsidR="008F295C" w:rsidRPr="008F03A2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de-DE"/>
              </w:rPr>
            </w:pPr>
            <w:r w:rsidRPr="008F03A2">
              <w:rPr>
                <w:rFonts w:ascii="Times New Roman" w:hAnsi="Times New Roman"/>
                <w:color w:val="000000"/>
                <w:highlight w:val="yellow"/>
                <w:lang w:val="en-US" w:eastAsia="de-DE"/>
              </w:rPr>
              <w:t>Obesity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C879" w14:textId="3D4D991A" w:rsidR="008F295C" w:rsidRPr="008F03A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eastAsia="de-DE"/>
              </w:rPr>
            </w:pPr>
            <w:r w:rsidRPr="008F03A2"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  <w:t>42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87018" w14:textId="64F74705" w:rsidR="008F295C" w:rsidRPr="008F03A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de-DE"/>
              </w:rPr>
            </w:pPr>
            <w:r w:rsidRPr="008F03A2"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  <w:t>5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3405" w14:textId="7D6C7D14" w:rsidR="008F295C" w:rsidRPr="008F03A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de-DE"/>
              </w:rPr>
            </w:pPr>
            <w:r w:rsidRPr="008F03A2"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  <w:t>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5727F" w14:textId="4607688B" w:rsidR="008F295C" w:rsidRPr="008F03A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de-DE"/>
              </w:rPr>
            </w:pPr>
            <w:r w:rsidRPr="008F03A2"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  <w:t>12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61AF9" w14:textId="25427523" w:rsidR="008F295C" w:rsidRPr="008F03A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de-DE"/>
              </w:rPr>
            </w:pPr>
            <w:r w:rsidRPr="008F03A2"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  <w:t>18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9C13" w14:textId="019494FD" w:rsidR="008F295C" w:rsidRPr="008F03A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de-DE"/>
              </w:rPr>
            </w:pPr>
            <w:r w:rsidRPr="008F03A2"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  <w:t>0.004*</w:t>
            </w:r>
          </w:p>
        </w:tc>
      </w:tr>
      <w:tr w:rsidR="008F295C" w:rsidRPr="00C67EED" w14:paraId="744FEC3A" w14:textId="77777777" w:rsidTr="006B6C6C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6309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</w:p>
          <w:p w14:paraId="420656C4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873357">
              <w:rPr>
                <w:rFonts w:ascii="Times New Roman" w:eastAsia="Times New Roman" w:hAnsi="Times New Roman" w:cs="Times New Roman"/>
                <w:b/>
                <w:lang w:eastAsia="de-DE"/>
              </w:rPr>
              <w:t>Neurocognitive</w:t>
            </w:r>
            <w:proofErr w:type="spellEnd"/>
            <w:r w:rsidRPr="00873357">
              <w:rPr>
                <w:rFonts w:ascii="Times New Roman" w:eastAsia="Times New Roman" w:hAnsi="Times New Roman" w:cs="Times New Roman"/>
                <w:b/>
                <w:lang w:eastAsia="de-DE"/>
              </w:rPr>
              <w:t xml:space="preserve"> </w:t>
            </w:r>
            <w:proofErr w:type="spellStart"/>
            <w:r w:rsidRPr="00873357">
              <w:rPr>
                <w:rFonts w:ascii="Times New Roman" w:eastAsia="Times New Roman" w:hAnsi="Times New Roman" w:cs="Times New Roman"/>
                <w:b/>
                <w:lang w:eastAsia="de-DE"/>
              </w:rPr>
              <w:t>assese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78D8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AF90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0E4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ABC1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FC67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EDD6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8F295C" w:rsidRPr="00C67EED" w14:paraId="482D61FE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3D5" w14:textId="7777777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HQ-9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87A" w14:textId="67E3FAD4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1C87C" w14:textId="6904CCEE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E50" w14:textId="1438FAB9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CFE8E" w14:textId="72814F23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E6FF7" w14:textId="4C71A6BB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4387" w14:textId="7777777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0</w:t>
            </w:r>
          </w:p>
        </w:tc>
      </w:tr>
      <w:tr w:rsidR="008F295C" w:rsidRPr="00C67EED" w14:paraId="7550B01D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1FD9" w14:textId="7777777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GAD-7 </w:t>
            </w:r>
            <w:proofErr w:type="spellStart"/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81C1" w14:textId="066D396D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58C41" w14:textId="7836C4C9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4381" w14:textId="68F75935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44D94" w14:textId="65C5F3DD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1CED" w14:textId="3F162B9A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9B2C" w14:textId="7777777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13</w:t>
            </w:r>
          </w:p>
        </w:tc>
      </w:tr>
      <w:tr w:rsidR="008F295C" w:rsidRPr="00C67EED" w14:paraId="3E4B531A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D2A" w14:textId="7777777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PHQ-15 </w:t>
            </w:r>
            <w:proofErr w:type="spellStart"/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omatiz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7BFF" w14:textId="799D9283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7DA60" w14:textId="68285CA9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6EB6" w14:textId="74262EF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13427" w14:textId="762952C1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A958F" w14:textId="50937A5A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2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5D2E" w14:textId="7777777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92</w:t>
            </w:r>
          </w:p>
        </w:tc>
      </w:tr>
      <w:tr w:rsidR="008F295C" w:rsidRPr="00C67EED" w14:paraId="25FEACB1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89A1" w14:textId="7777777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MFI-20 Fatig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AAA6" w14:textId="0B201715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06EE1" w14:textId="6F77B328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A000" w14:textId="77E4A0AE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2046" w14:textId="2A589E6A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1C70" w14:textId="44C9AC81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A3AA" w14:textId="14DB4054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115</w:t>
            </w:r>
          </w:p>
        </w:tc>
      </w:tr>
      <w:tr w:rsidR="008F295C" w:rsidRPr="00C67EED" w14:paraId="21FF4C08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C669" w14:textId="39DE3324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CFS Functional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8840" w14:textId="625AC8C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04D9" w14:textId="5E20F7B8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CD93" w14:textId="18F5233B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C6AF4" w14:textId="24C21C5B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FD15B" w14:textId="07EBBA9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6B2C" w14:textId="77777777" w:rsidR="008F295C" w:rsidRPr="00D33802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D33802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0.074</w:t>
            </w:r>
          </w:p>
        </w:tc>
      </w:tr>
      <w:tr w:rsidR="008F295C" w:rsidRPr="00C67EED" w14:paraId="7B23F546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889A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  <w:p w14:paraId="60C9508A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C67EED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abo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9ABF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45858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0255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52F7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B0A2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2E10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8F295C" w:rsidRPr="00C67EED" w14:paraId="58406D9E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79FD" w14:textId="11F45CA6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Hs</w:t>
            </w:r>
            <w:proofErr w:type="spellEnd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troponin</w:t>
            </w:r>
            <w:proofErr w:type="spellEnd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 xml:space="preserve"> T [</w:t>
            </w:r>
            <w:proofErr w:type="spellStart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pg</w:t>
            </w:r>
            <w:proofErr w:type="spellEnd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/m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A69D" w14:textId="7AF83809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5.4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5CEB9" w14:textId="4977F9B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4.7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216" w14:textId="7C8864D8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4.7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C0648" w14:textId="771E51BF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6.0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CC27" w14:textId="3D802906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6.2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BF65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0.556</w:t>
            </w:r>
          </w:p>
        </w:tc>
      </w:tr>
      <w:tr w:rsidR="008F295C" w:rsidRPr="00C67EED" w14:paraId="1CB7C79D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1DD7" w14:textId="17C6892E" w:rsidR="008F295C" w:rsidRPr="00165C47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165C47">
              <w:rPr>
                <w:rFonts w:ascii="Times New Roman" w:eastAsiaTheme="minorEastAsia" w:hAnsi="Times New Roman" w:cs="Times New Roman"/>
                <w:color w:val="000000" w:themeColor="text1"/>
                <w:lang w:eastAsia="de-DE"/>
              </w:rPr>
              <w:t>Hs</w:t>
            </w:r>
            <w:proofErr w:type="spellEnd"/>
            <w:r w:rsidRPr="00165C47">
              <w:rPr>
                <w:rFonts w:ascii="Times New Roman" w:eastAsiaTheme="minorEastAsia" w:hAnsi="Times New Roman" w:cs="Times New Roman"/>
                <w:color w:val="000000" w:themeColor="text1"/>
                <w:lang w:eastAsia="de-DE"/>
              </w:rPr>
              <w:t xml:space="preserve"> </w:t>
            </w:r>
            <w:proofErr w:type="spellStart"/>
            <w:r w:rsidRPr="00165C47">
              <w:rPr>
                <w:rFonts w:ascii="Times New Roman" w:eastAsiaTheme="minorEastAsia" w:hAnsi="Times New Roman" w:cs="Times New Roman"/>
                <w:color w:val="000000" w:themeColor="text1"/>
                <w:lang w:eastAsia="de-DE"/>
              </w:rPr>
              <w:t>troponin</w:t>
            </w:r>
            <w:proofErr w:type="spellEnd"/>
            <w:r w:rsidRPr="00165C47">
              <w:rPr>
                <w:rFonts w:ascii="Times New Roman" w:eastAsiaTheme="minorEastAsia" w:hAnsi="Times New Roman" w:cs="Times New Roman"/>
                <w:color w:val="000000" w:themeColor="text1"/>
                <w:lang w:eastAsia="de-DE"/>
              </w:rPr>
              <w:t xml:space="preserve"> T &gt; 14 </w:t>
            </w:r>
            <w:proofErr w:type="spellStart"/>
            <w:r w:rsidRPr="00165C4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g</w:t>
            </w:r>
            <w:proofErr w:type="spellEnd"/>
            <w:r w:rsidRPr="00165C4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/ml 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</w:t>
            </w:r>
            <w:r w:rsidRPr="00165C4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%</w:t>
            </w:r>
            <w:r w:rsidRPr="00165C47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99F9" w14:textId="27C75A54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11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A944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7E4D" w14:textId="08104FF4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3FB0" w14:textId="1D04C201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3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63C79" w14:textId="16506180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6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B96A" w14:textId="4AA7D79F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0.97</w:t>
            </w:r>
          </w:p>
        </w:tc>
      </w:tr>
      <w:tr w:rsidR="008F295C" w:rsidRPr="00C67EED" w14:paraId="5E2DA814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D0A" w14:textId="216E4EC0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NT-proBNP [</w:t>
            </w:r>
            <w:proofErr w:type="spellStart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pg</w:t>
            </w:r>
            <w:proofErr w:type="spellEnd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/m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5BA8" w14:textId="28510EEA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97.8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2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2F967" w14:textId="051B26BF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87.1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ED4" w14:textId="030EEC36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85.7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22D83" w14:textId="05FB7DAC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142.9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4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8D3E7" w14:textId="518BEA42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73.6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328B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0.143</w:t>
            </w:r>
          </w:p>
        </w:tc>
      </w:tr>
      <w:tr w:rsidR="008F295C" w:rsidRPr="00C67EED" w14:paraId="2D9F2C95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0034" w14:textId="643A631E" w:rsidR="008F295C" w:rsidRPr="0079241A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79241A"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>NT-</w:t>
            </w:r>
            <w:proofErr w:type="spellStart"/>
            <w:r w:rsidRPr="0079241A"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>proBNP</w:t>
            </w:r>
            <w:proofErr w:type="spellEnd"/>
            <w:r w:rsidRPr="0079241A"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>&gt;</w:t>
            </w:r>
            <w:r w:rsidRPr="0079241A">
              <w:rPr>
                <w:rFonts w:ascii="Times New Roman" w:eastAsiaTheme="minorEastAsia" w:hAnsi="Times New Roman" w:cs="Times New Roman"/>
                <w:color w:val="000000" w:themeColor="text1"/>
                <w:lang w:val="en-US" w:eastAsia="de-DE"/>
              </w:rPr>
              <w:t xml:space="preserve"> 125</w:t>
            </w:r>
            <w:r w:rsidRPr="007924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</w:t>
            </w:r>
            <w:proofErr w:type="spellStart"/>
            <w:r w:rsidRPr="007924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pg</w:t>
            </w:r>
            <w:proofErr w:type="spellEnd"/>
            <w:r w:rsidRPr="0079241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in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84CF" w14:textId="38A6EB7B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30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DE2B4" w14:textId="13397B6E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BD47" w14:textId="6C8E86D8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014DF" w14:textId="2570B3F9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9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DA52C" w14:textId="2BDDDA23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7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740E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0.872</w:t>
            </w:r>
          </w:p>
        </w:tc>
      </w:tr>
      <w:tr w:rsidR="008F295C" w:rsidRPr="00C67EED" w14:paraId="06BA52CB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0E65" w14:textId="740B11E9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nt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ucleocaps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[S/CO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105B" w14:textId="06469FDF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1.7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F60D4" w14:textId="41BA335E" w:rsidR="008F295C" w:rsidRPr="000920CB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1.2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82D3" w14:textId="3363946D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1.3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1C260" w14:textId="6333455D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1.5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AC208" w14:textId="389457E9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2.9 </w:t>
            </w:r>
            <w:r w:rsidRPr="002C01CF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68C6" w14:textId="3706E2F3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0.061</w:t>
            </w:r>
          </w:p>
        </w:tc>
      </w:tr>
      <w:tr w:rsidR="008F295C" w:rsidRPr="00C67EED" w14:paraId="46F24B62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C9E0" w14:textId="658D8470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nti-RBD [BAU/m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3ACA" w14:textId="4A1BB525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1210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3BDC" w14:textId="6DF0CC05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1444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64CE" w14:textId="557C0A58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1394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5EC4E" w14:textId="1E3D4F1C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899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5264" w14:textId="403ABBFC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1060 </w:t>
            </w:r>
            <w:r w:rsidRPr="009F4A5A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88F1" w14:textId="04AE9595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0.470</w:t>
            </w:r>
          </w:p>
        </w:tc>
      </w:tr>
      <w:tr w:rsidR="008F295C" w:rsidRPr="00C67EED" w14:paraId="3D280592" w14:textId="77777777" w:rsidTr="006B6C6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D387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  <w:p w14:paraId="16B9D596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5E343D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Echocardiographic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9269" w14:textId="77777777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4CBD2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EC90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F2FC5" w14:textId="77777777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8223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5764B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8F295C" w:rsidRPr="00C67EED" w14:paraId="6971F2C8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8236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5E343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LV - function / dim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3917" w14:textId="77777777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521A4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54D7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B81CA" w14:textId="77777777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EF960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AD4B" w14:textId="77777777" w:rsidR="008F295C" w:rsidRPr="00C67EED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8F295C" w:rsidRPr="00C67EED" w14:paraId="6FFBA2FB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902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E343D">
              <w:rPr>
                <w:rFonts w:ascii="Times New Roman" w:eastAsia="Times New Roman" w:hAnsi="Times New Roman" w:cs="Times New Roman"/>
                <w:lang w:val="en-US" w:eastAsia="de-DE"/>
              </w:rPr>
              <w:t>LVEF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036" w14:textId="2CE538A1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62.3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56354" w14:textId="17AB760F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64.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3F2" w14:textId="6A97AA6C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63.0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CCA02" w14:textId="7928CF21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62.0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E5FF5" w14:textId="3D866AAA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60.1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FA71" w14:textId="2ED73928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0.002*</w:t>
            </w:r>
          </w:p>
        </w:tc>
      </w:tr>
      <w:tr w:rsidR="008F295C" w:rsidRPr="00C67EED" w14:paraId="5896004A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6089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E343D">
              <w:rPr>
                <w:rFonts w:ascii="Times New Roman" w:eastAsia="Times New Roman" w:hAnsi="Times New Roman" w:cs="Times New Roman"/>
                <w:lang w:val="en-US" w:eastAsia="de-DE"/>
              </w:rPr>
              <w:t>LVEDV index [ml/m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A3C" w14:textId="02403F33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53.3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CF7B1" w14:textId="27DCCAC8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53.5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E79" w14:textId="496D85AE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53.0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A463" w14:textId="68F15E97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54.6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27EF" w14:textId="0D8819B1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51.8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9B79E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0.865</w:t>
            </w:r>
          </w:p>
        </w:tc>
      </w:tr>
      <w:tr w:rsidR="008F295C" w:rsidRPr="00C67EED" w14:paraId="670B4E31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F333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E343D">
              <w:rPr>
                <w:rFonts w:ascii="Times New Roman" w:eastAsia="Times New Roman" w:hAnsi="Times New Roman" w:cs="Times New Roman"/>
                <w:lang w:val="en-US" w:eastAsia="de-DE"/>
              </w:rPr>
              <w:t>LAVI [ml/m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969C" w14:textId="12487093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20.9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C986" w14:textId="619BC79A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2.6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CDE8" w14:textId="18A96AEF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1.4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407E9" w14:textId="31C12BAA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9.5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4C2F" w14:textId="0F55D5C2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19.6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9F69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0.188</w:t>
            </w:r>
          </w:p>
        </w:tc>
      </w:tr>
      <w:tr w:rsidR="008F295C" w:rsidRPr="00C67EED" w14:paraId="0E9D1806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9FD8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5E343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RV - function / dim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7E67A" w14:textId="77777777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1BB54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334C" w14:textId="7A36856C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8C3C6" w14:textId="77777777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B629D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F926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8F295C" w:rsidRPr="00C67EED" w14:paraId="47F8220A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6357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E343D">
              <w:rPr>
                <w:rFonts w:ascii="Times New Roman" w:eastAsia="Times New Roman" w:hAnsi="Times New Roman" w:cs="Times New Roman"/>
                <w:lang w:val="en-US" w:eastAsia="de-DE"/>
              </w:rPr>
              <w:t>RVEDD [m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CD2E" w14:textId="75B6142E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29.0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4FF9" w14:textId="30453EEE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8.8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03BC" w14:textId="395C5E31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8.9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1BF0" w14:textId="47D9BEDB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28.6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79B75" w14:textId="7FBCF642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29.3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A61B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0.810</w:t>
            </w:r>
          </w:p>
        </w:tc>
      </w:tr>
      <w:tr w:rsidR="008F295C" w:rsidRPr="00C67EED" w14:paraId="4FDF9998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B75F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RAA [cm²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73E8" w14:textId="65311EDF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12.2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44E30" w14:textId="6B8BFE16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12.5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8F83" w14:textId="4D11C73C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12.3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42AD" w14:textId="4FAF9373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11.6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88F28" w14:textId="2ED0351D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12.1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F298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0.558</w:t>
            </w:r>
          </w:p>
        </w:tc>
      </w:tr>
      <w:tr w:rsidR="008F295C" w:rsidRPr="00C67EED" w14:paraId="669305A2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3708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TAPSE [mm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0D71" w14:textId="287A3C16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21.6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0723A" w14:textId="749F72B9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22.6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1488" w14:textId="4AA826DB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22.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69BE" w14:textId="234ABA68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21.0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6AAE" w14:textId="01979918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20.4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41B8" w14:textId="11B87D30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0.002*</w:t>
            </w:r>
          </w:p>
        </w:tc>
      </w:tr>
      <w:tr w:rsidR="008F295C" w:rsidRPr="00C67EED" w14:paraId="6BEE0A66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173B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sPAP</w:t>
            </w:r>
            <w:proofErr w:type="spellEnd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 xml:space="preserve"> [</w:t>
            </w:r>
            <w:proofErr w:type="spellStart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mmHg</w:t>
            </w:r>
            <w:proofErr w:type="spellEnd"/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042E" w14:textId="745FE11F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29.3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13912" w14:textId="2401103B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30.5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31A5" w14:textId="5BCD6AE2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29.6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85312" w14:textId="0F891DD4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29.1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7A1FF" w14:textId="2DF67055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27.8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E7FEA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0.810</w:t>
            </w:r>
          </w:p>
        </w:tc>
      </w:tr>
      <w:tr w:rsidR="008F295C" w:rsidRPr="00C67EED" w14:paraId="647C9766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1D574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proofErr w:type="spellStart"/>
            <w:r w:rsidRPr="005E343D">
              <w:rPr>
                <w:rFonts w:ascii="Times New Roman" w:eastAsia="Times New Roman" w:hAnsi="Times New Roman" w:cs="Times New Roman"/>
                <w:i/>
                <w:lang w:eastAsia="de-DE"/>
              </w:rPr>
              <w:t>Diastolic</w:t>
            </w:r>
            <w:proofErr w:type="spellEnd"/>
            <w:r w:rsidRPr="005E343D">
              <w:rPr>
                <w:rFonts w:ascii="Times New Roman" w:eastAsia="Times New Roman" w:hAnsi="Times New Roman" w:cs="Times New Roman"/>
                <w:i/>
                <w:lang w:eastAsia="de-DE"/>
              </w:rPr>
              <w:t xml:space="preserve"> </w:t>
            </w:r>
            <w:proofErr w:type="spellStart"/>
            <w:r w:rsidRPr="005E343D">
              <w:rPr>
                <w:rFonts w:ascii="Times New Roman" w:eastAsia="Times New Roman" w:hAnsi="Times New Roman" w:cs="Times New Roman"/>
                <w:i/>
                <w:lang w:eastAsia="de-DE"/>
              </w:rPr>
              <w:t>fu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9A49" w14:textId="77777777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99F82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38E2" w14:textId="77777777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81D48" w14:textId="77777777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0B34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9EA2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8F295C" w:rsidRPr="00C67EED" w14:paraId="2D75FEA8" w14:textId="77777777" w:rsidTr="006B6C6C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0923" w14:textId="77777777" w:rsidR="008F295C" w:rsidRPr="005E343D" w:rsidRDefault="008F295C" w:rsidP="008F295C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E343D">
              <w:rPr>
                <w:rFonts w:ascii="Times New Roman" w:eastAsia="Times New Roman" w:hAnsi="Times New Roman" w:cs="Times New Roman"/>
                <w:lang w:eastAsia="de-DE"/>
              </w:rPr>
              <w:t>e/E‘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03877" w14:textId="61E7E8DD" w:rsidR="008F295C" w:rsidRPr="005A28BF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5A28BF">
              <w:rPr>
                <w:rFonts w:ascii="Times New Roman" w:eastAsia="Times New Roman" w:hAnsi="Times New Roman" w:cs="Times New Roman"/>
                <w:lang w:eastAsia="de-DE"/>
              </w:rPr>
              <w:t>7.1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5A28BF">
              <w:rPr>
                <w:rFonts w:ascii="Times New Roman" w:eastAsia="Times New Roman" w:hAnsi="Times New Roman" w:cs="Times New Roman"/>
                <w:lang w:val="en-US" w:eastAsia="de-D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30246" w14:textId="23CDDB2E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7.1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177D" w14:textId="56966829" w:rsidR="008F295C" w:rsidRPr="00873357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73357">
              <w:rPr>
                <w:rFonts w:ascii="Times New Roman" w:eastAsia="Times New Roman" w:hAnsi="Times New Roman" w:cs="Times New Roman"/>
                <w:lang w:eastAsia="de-DE"/>
              </w:rPr>
              <w:t>7.1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73357">
              <w:rPr>
                <w:rFonts w:ascii="Times New Roman" w:eastAsia="Times New Roman" w:hAnsi="Times New Roman" w:cs="Times New Roman"/>
                <w:lang w:val="en-US" w:eastAsia="de-D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0EB01" w14:textId="47FBA0E1" w:rsidR="008F295C" w:rsidRPr="008F45F6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F45F6">
              <w:rPr>
                <w:rFonts w:ascii="Times New Roman" w:eastAsia="Times New Roman" w:hAnsi="Times New Roman" w:cs="Times New Roman"/>
                <w:lang w:eastAsia="de-DE"/>
              </w:rPr>
              <w:t>7.0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8F45F6">
              <w:rPr>
                <w:rFonts w:ascii="Times New Roman" w:eastAsia="Times New Roman" w:hAnsi="Times New Roman" w:cs="Times New Roman"/>
                <w:lang w:val="en-US" w:eastAsia="de-D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461F9" w14:textId="523B7840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7.3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A45D29">
              <w:rPr>
                <w:rFonts w:ascii="Times New Roman" w:eastAsia="Times New Roman" w:hAnsi="Times New Roman" w:cs="Times New Roman"/>
                <w:lang w:val="en-US" w:eastAsia="de-D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F7AC8" w14:textId="77777777" w:rsidR="008F295C" w:rsidRPr="00A45D29" w:rsidRDefault="008F295C" w:rsidP="008F295C">
            <w:pPr>
              <w:tabs>
                <w:tab w:val="left" w:pos="14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A45D29">
              <w:rPr>
                <w:rFonts w:ascii="Times New Roman" w:eastAsia="Times New Roman" w:hAnsi="Times New Roman" w:cs="Times New Roman"/>
                <w:lang w:eastAsia="de-DE"/>
              </w:rPr>
              <w:t>0.952</w:t>
            </w:r>
          </w:p>
        </w:tc>
      </w:tr>
    </w:tbl>
    <w:p w14:paraId="6FF40212" w14:textId="77777777" w:rsidR="0099782A" w:rsidRPr="00C67EED" w:rsidRDefault="0099782A" w:rsidP="00DF1989">
      <w:pPr>
        <w:rPr>
          <w:rFonts w:ascii="Times New Roman" w:hAnsi="Times New Roman" w:cs="Times New Roman"/>
        </w:rPr>
      </w:pPr>
    </w:p>
    <w:p w14:paraId="183E755A" w14:textId="333CB93A" w:rsidR="005B6065" w:rsidRDefault="00681FCA" w:rsidP="00DF198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 w:rsidR="005B6065" w:rsidRPr="00C67EED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5B6065" w:rsidRPr="00C67EED">
        <w:rPr>
          <w:rFonts w:ascii="Times New Roman" w:hAnsi="Times New Roman" w:cs="Times New Roman"/>
          <w:b/>
          <w:sz w:val="28"/>
          <w:szCs w:val="28"/>
        </w:rPr>
        <w:t>table</w:t>
      </w:r>
      <w:proofErr w:type="spellEnd"/>
      <w:r w:rsidR="005B6065" w:rsidRPr="00C67EED">
        <w:rPr>
          <w:rFonts w:ascii="Times New Roman" w:hAnsi="Times New Roman" w:cs="Times New Roman"/>
          <w:b/>
          <w:sz w:val="28"/>
          <w:szCs w:val="28"/>
        </w:rPr>
        <w:t xml:space="preserve"> 2</w:t>
      </w:r>
    </w:p>
    <w:p w14:paraId="3B9AAAEE" w14:textId="379C4387" w:rsidR="00903D8E" w:rsidRDefault="00903D8E" w:rsidP="00DF1989">
      <w:pPr>
        <w:rPr>
          <w:rFonts w:ascii="Times New Roman" w:hAnsi="Times New Roman" w:cs="Times New Roman"/>
          <w:b/>
          <w:sz w:val="28"/>
          <w:szCs w:val="28"/>
        </w:rPr>
      </w:pPr>
    </w:p>
    <w:p w14:paraId="00D76E6F" w14:textId="63B44A60" w:rsidR="00903D8E" w:rsidRDefault="00903D8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396DE971" w14:textId="77777777" w:rsidR="00903D8E" w:rsidRDefault="00903D8E" w:rsidP="00903D8E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s</w:t>
      </w:r>
    </w:p>
    <w:p w14:paraId="7651C134" w14:textId="5AF83535" w:rsidR="00903D8E" w:rsidRPr="00903D8E" w:rsidRDefault="00903D8E" w:rsidP="00903D8E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182E86">
        <w:rPr>
          <w:rFonts w:ascii="Times New Roman" w:hAnsi="Times New Roman" w:cs="Times New Roman"/>
          <w:b/>
          <w:lang w:val="en-US"/>
        </w:rPr>
        <w:t>Supplementary table 1 Characteristics of patients according to left ventricular ejection fraction (LVEF)</w:t>
      </w:r>
    </w:p>
    <w:p w14:paraId="1A139960" w14:textId="76F02895" w:rsidR="00903D8E" w:rsidRPr="00903D8E" w:rsidRDefault="00903D8E" w:rsidP="00903D8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03D8E">
        <w:rPr>
          <w:rFonts w:ascii="Times New Roman" w:hAnsi="Times New Roman" w:cs="Times New Roman"/>
          <w:lang w:val="en-US"/>
        </w:rPr>
        <w:t xml:space="preserve">Continuous variables are presented as mean </w:t>
      </w:r>
      <w:r w:rsidRPr="00903D8E">
        <w:rPr>
          <w:rFonts w:ascii="Times New Roman" w:eastAsia="Times New Roman" w:hAnsi="Times New Roman" w:cs="Times New Roman"/>
          <w:lang w:val="en-US" w:eastAsia="de-DE"/>
        </w:rPr>
        <w:t>±</w:t>
      </w:r>
      <w:r w:rsidRPr="00903D8E">
        <w:rPr>
          <w:rFonts w:ascii="Times New Roman" w:hAnsi="Times New Roman" w:cs="Times New Roman"/>
          <w:lang w:val="en-US"/>
        </w:rPr>
        <w:t xml:space="preserve"> standard deviation,</w:t>
      </w:r>
      <w:r w:rsidRPr="00903D8E" w:rsidDel="00CC61E3">
        <w:rPr>
          <w:rFonts w:ascii="Times New Roman" w:hAnsi="Times New Roman" w:cs="Times New Roman"/>
          <w:lang w:val="en-US"/>
        </w:rPr>
        <w:t xml:space="preserve"> </w:t>
      </w:r>
      <w:r w:rsidRPr="00903D8E">
        <w:rPr>
          <w:rFonts w:ascii="Times New Roman" w:hAnsi="Times New Roman" w:cs="Times New Roman"/>
          <w:lang w:val="en-US"/>
        </w:rPr>
        <w:t xml:space="preserve">and categorical variables are presented as absolute numbers and percentages. </w:t>
      </w:r>
    </w:p>
    <w:p w14:paraId="7CEFB6F6" w14:textId="520D628D" w:rsidR="00903D8E" w:rsidRDefault="00903D8E" w:rsidP="00903D8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03D8E">
        <w:rPr>
          <w:rFonts w:ascii="Times New Roman" w:hAnsi="Times New Roman" w:cs="Times New Roman"/>
          <w:lang w:val="en-US"/>
        </w:rPr>
        <w:t xml:space="preserve">LVEF = left ventricular ejection fraction; ICU = intensive care unit; NYHA = New York Heart Association; Obesity = defined as </w:t>
      </w:r>
      <w:proofErr w:type="spellStart"/>
      <w:r w:rsidRPr="00903D8E">
        <w:rPr>
          <w:rFonts w:ascii="Times New Roman" w:hAnsi="Times New Roman" w:cs="Times New Roman"/>
          <w:lang w:val="en-US"/>
        </w:rPr>
        <w:t>Bbody</w:t>
      </w:r>
      <w:proofErr w:type="spellEnd"/>
      <w:r w:rsidRPr="00903D8E">
        <w:rPr>
          <w:rFonts w:ascii="Times New Roman" w:hAnsi="Times New Roman" w:cs="Times New Roman"/>
          <w:lang w:val="en-US"/>
        </w:rPr>
        <w:t xml:space="preserve"> mass index &gt; 30kg/m2; O2 = oxygen, PHQ-9 = Patient Health Questionnaire -9; GAD-7 = Generalized Anxiety Disorder-7; PHQ-15 = Patient Health Questionnaire-15; MFI-20 = Multidimensional Fatigue Inventory-</w:t>
      </w:r>
      <w:r>
        <w:rPr>
          <w:rFonts w:ascii="Times New Roman" w:hAnsi="Times New Roman" w:cs="Times New Roman"/>
          <w:lang w:val="en-US"/>
        </w:rPr>
        <w:t xml:space="preserve">20; </w:t>
      </w:r>
      <w:r w:rsidRPr="00903D8E">
        <w:rPr>
          <w:rFonts w:ascii="Times New Roman" w:hAnsi="Times New Roman" w:cs="Times New Roman"/>
          <w:lang w:val="en-US"/>
        </w:rPr>
        <w:t xml:space="preserve">PCFS = Post COVID Functional Scale; </w:t>
      </w:r>
      <w:proofErr w:type="spellStart"/>
      <w:r w:rsidRPr="00903D8E">
        <w:rPr>
          <w:rFonts w:ascii="Times New Roman" w:hAnsi="Times New Roman" w:cs="Times New Roman"/>
          <w:lang w:val="en-US"/>
        </w:rPr>
        <w:t>hs</w:t>
      </w:r>
      <w:proofErr w:type="spellEnd"/>
      <w:r w:rsidRPr="00903D8E">
        <w:rPr>
          <w:rFonts w:ascii="Times New Roman" w:hAnsi="Times New Roman" w:cs="Times New Roman"/>
          <w:lang w:val="en-US"/>
        </w:rPr>
        <w:t xml:space="preserve"> troponin T = high sensitive Troponin T; NT-</w:t>
      </w:r>
      <w:proofErr w:type="spellStart"/>
      <w:r w:rsidRPr="00903D8E">
        <w:rPr>
          <w:rFonts w:ascii="Times New Roman" w:hAnsi="Times New Roman" w:cs="Times New Roman"/>
          <w:lang w:val="en-US"/>
        </w:rPr>
        <w:t>proBNP</w:t>
      </w:r>
      <w:proofErr w:type="spellEnd"/>
      <w:r w:rsidRPr="00903D8E">
        <w:rPr>
          <w:rFonts w:ascii="Times New Roman" w:hAnsi="Times New Roman" w:cs="Times New Roman"/>
          <w:lang w:val="en-US"/>
        </w:rPr>
        <w:t xml:space="preserve"> = N-terminal pro brain natriuretic peptide; Anti-RBD = antibody against receptor binding domain / spike protein; LV = left ventricular; LVEF = left ventricular ejection fraction; GLS = global longitudinal strain; TAPSE = tricuspid annular plain systolic excursion; LAVI = left atrial volume index; LVEDV index = left ventricular end diastolic volume indexed; RVEDD = right ventricular end diastolic diameter; RAA = right atrial area; </w:t>
      </w:r>
      <w:proofErr w:type="spellStart"/>
      <w:r w:rsidRPr="00903D8E">
        <w:rPr>
          <w:rFonts w:ascii="Times New Roman" w:hAnsi="Times New Roman" w:cs="Times New Roman"/>
          <w:lang w:val="en-US"/>
        </w:rPr>
        <w:t>sPAP</w:t>
      </w:r>
      <w:proofErr w:type="spellEnd"/>
      <w:r w:rsidRPr="00903D8E">
        <w:rPr>
          <w:rFonts w:ascii="Times New Roman" w:hAnsi="Times New Roman" w:cs="Times New Roman"/>
          <w:lang w:val="en-US"/>
        </w:rPr>
        <w:t xml:space="preserve"> = systolic pulmonary artery pressure.</w:t>
      </w:r>
    </w:p>
    <w:p w14:paraId="40861216" w14:textId="7270B4A0" w:rsidR="00903D8E" w:rsidRDefault="00903D8E" w:rsidP="00903D8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8CE47C6" w14:textId="6A68E7EE" w:rsidR="00903D8E" w:rsidRPr="00903D8E" w:rsidRDefault="00903D8E" w:rsidP="00903D8E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182E86">
        <w:rPr>
          <w:rFonts w:ascii="Times New Roman" w:hAnsi="Times New Roman" w:cs="Times New Roman"/>
          <w:b/>
          <w:lang w:val="en-US"/>
        </w:rPr>
        <w:t>Supplementary table 2 Characteristics of patients according to global longitudinal strain (GLS)</w:t>
      </w:r>
    </w:p>
    <w:p w14:paraId="413F85D4" w14:textId="77777777" w:rsidR="00903D8E" w:rsidRPr="00903D8E" w:rsidRDefault="00903D8E" w:rsidP="00903D8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03D8E">
        <w:rPr>
          <w:rFonts w:ascii="Times New Roman" w:hAnsi="Times New Roman" w:cs="Times New Roman"/>
          <w:lang w:val="en-US"/>
        </w:rPr>
        <w:t xml:space="preserve">Continuous variables are presented as mean </w:t>
      </w:r>
      <w:r w:rsidRPr="00903D8E">
        <w:rPr>
          <w:rFonts w:ascii="Times New Roman" w:eastAsia="Times New Roman" w:hAnsi="Times New Roman" w:cs="Times New Roman"/>
          <w:lang w:val="en-US" w:eastAsia="de-DE"/>
        </w:rPr>
        <w:t>±</w:t>
      </w:r>
      <w:r w:rsidRPr="00903D8E">
        <w:rPr>
          <w:rFonts w:ascii="Times New Roman" w:hAnsi="Times New Roman" w:cs="Times New Roman"/>
          <w:lang w:val="en-US"/>
        </w:rPr>
        <w:t xml:space="preserve"> standard deviation,</w:t>
      </w:r>
      <w:r w:rsidRPr="00903D8E" w:rsidDel="00CC61E3">
        <w:rPr>
          <w:rFonts w:ascii="Times New Roman" w:hAnsi="Times New Roman" w:cs="Times New Roman"/>
          <w:lang w:val="en-US"/>
        </w:rPr>
        <w:t xml:space="preserve"> </w:t>
      </w:r>
      <w:r w:rsidRPr="00903D8E">
        <w:rPr>
          <w:rFonts w:ascii="Times New Roman" w:hAnsi="Times New Roman" w:cs="Times New Roman"/>
          <w:lang w:val="en-US"/>
        </w:rPr>
        <w:t xml:space="preserve">and categorical variables are presented as absolute numbers and percentages. </w:t>
      </w:r>
    </w:p>
    <w:p w14:paraId="3CFDFB18" w14:textId="25DB1B87" w:rsidR="00903D8E" w:rsidRPr="00182E86" w:rsidRDefault="00903D8E" w:rsidP="00903D8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03D8E">
        <w:rPr>
          <w:rFonts w:ascii="Times New Roman" w:hAnsi="Times New Roman" w:cs="Times New Roman"/>
          <w:lang w:val="en-US"/>
        </w:rPr>
        <w:t xml:space="preserve">GLS = global longitudinal strain; ICU = intensive care unit; NYHA = New York Heart Association; Obesity = defined as </w:t>
      </w:r>
      <w:proofErr w:type="spellStart"/>
      <w:r w:rsidRPr="00903D8E">
        <w:rPr>
          <w:rFonts w:ascii="Times New Roman" w:hAnsi="Times New Roman" w:cs="Times New Roman"/>
          <w:lang w:val="en-US"/>
        </w:rPr>
        <w:t>Bbody</w:t>
      </w:r>
      <w:proofErr w:type="spellEnd"/>
      <w:r w:rsidRPr="00903D8E">
        <w:rPr>
          <w:rFonts w:ascii="Times New Roman" w:hAnsi="Times New Roman" w:cs="Times New Roman"/>
          <w:lang w:val="en-US"/>
        </w:rPr>
        <w:t xml:space="preserve"> mass index &gt; 30kg/m2; O2 = oxygen, PHQ-9 = Patient Health Questionnaire -9; GAD-7 = Generalized Anxiety Disorder-7; PHQ-15 = Patient Health Questionnaire-15; MFI-20 = Multidimensional Fatigue Inventory-</w:t>
      </w:r>
      <w:r>
        <w:rPr>
          <w:rFonts w:ascii="Times New Roman" w:hAnsi="Times New Roman" w:cs="Times New Roman"/>
          <w:lang w:val="en-US"/>
        </w:rPr>
        <w:t xml:space="preserve">20; </w:t>
      </w:r>
      <w:r w:rsidRPr="00903D8E">
        <w:rPr>
          <w:rFonts w:ascii="Times New Roman" w:hAnsi="Times New Roman" w:cs="Times New Roman"/>
          <w:lang w:val="en-US"/>
        </w:rPr>
        <w:t xml:space="preserve">PCFS = Post COVID Functional Scale; </w:t>
      </w:r>
      <w:proofErr w:type="spellStart"/>
      <w:r w:rsidRPr="00903D8E">
        <w:rPr>
          <w:rFonts w:ascii="Times New Roman" w:hAnsi="Times New Roman" w:cs="Times New Roman"/>
          <w:lang w:val="en-US"/>
        </w:rPr>
        <w:t>hs</w:t>
      </w:r>
      <w:proofErr w:type="spellEnd"/>
      <w:r w:rsidRPr="00903D8E">
        <w:rPr>
          <w:rFonts w:ascii="Times New Roman" w:hAnsi="Times New Roman" w:cs="Times New Roman"/>
          <w:lang w:val="en-US"/>
        </w:rPr>
        <w:t xml:space="preserve"> troponin T = high sensitive Troponin T; NT-</w:t>
      </w:r>
      <w:proofErr w:type="spellStart"/>
      <w:r w:rsidRPr="00903D8E">
        <w:rPr>
          <w:rFonts w:ascii="Times New Roman" w:hAnsi="Times New Roman" w:cs="Times New Roman"/>
          <w:lang w:val="en-US"/>
        </w:rPr>
        <w:t>proBNP</w:t>
      </w:r>
      <w:proofErr w:type="spellEnd"/>
      <w:r w:rsidRPr="00903D8E">
        <w:rPr>
          <w:rFonts w:ascii="Times New Roman" w:hAnsi="Times New Roman" w:cs="Times New Roman"/>
          <w:lang w:val="en-US"/>
        </w:rPr>
        <w:t xml:space="preserve"> = N-terminal pro brain natriuretic peptide; Anti-RBD = antibody against receptor binding domain / spike protein; LV = left ventricular; LVEF = left ventricular ejection fraction; TAPSE = tricuspid annular plain systolic excursion; LAVI = left atrial volume index; LVEDV index = left ventricular end diastolic volume indexed; RVEDD = right ventricular end diastolic diameter; RAA = right atrial area; </w:t>
      </w:r>
      <w:proofErr w:type="spellStart"/>
      <w:r w:rsidRPr="00903D8E">
        <w:rPr>
          <w:rFonts w:ascii="Times New Roman" w:hAnsi="Times New Roman" w:cs="Times New Roman"/>
          <w:lang w:val="en-US"/>
        </w:rPr>
        <w:t>sPAP</w:t>
      </w:r>
      <w:proofErr w:type="spellEnd"/>
      <w:r w:rsidRPr="00903D8E">
        <w:rPr>
          <w:rFonts w:ascii="Times New Roman" w:hAnsi="Times New Roman" w:cs="Times New Roman"/>
          <w:lang w:val="en-US"/>
        </w:rPr>
        <w:t xml:space="preserve"> = systolic pulmonary artery pressure.</w:t>
      </w:r>
    </w:p>
    <w:p w14:paraId="6D99D2F9" w14:textId="77777777" w:rsidR="00903D8E" w:rsidRPr="00182E86" w:rsidRDefault="00903D8E" w:rsidP="00903D8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6962B9B" w14:textId="77777777" w:rsidR="00903D8E" w:rsidRPr="00903D8E" w:rsidRDefault="00903D8E" w:rsidP="00DF198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903D8E" w:rsidRPr="00903D8E" w:rsidSect="00AC1A63">
      <w:pgSz w:w="16840" w:h="23820"/>
      <w:pgMar w:top="56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8B77DB"/>
    <w:multiLevelType w:val="hybridMultilevel"/>
    <w:tmpl w:val="29003A84"/>
    <w:lvl w:ilvl="0" w:tplc="4D287F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2F5683"/>
    <w:multiLevelType w:val="hybridMultilevel"/>
    <w:tmpl w:val="3B1894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991209"/>
    <w:multiLevelType w:val="hybridMultilevel"/>
    <w:tmpl w:val="5AF282F6"/>
    <w:lvl w:ilvl="0" w:tplc="4D287F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8115745">
    <w:abstractNumId w:val="0"/>
  </w:num>
  <w:num w:numId="2" w16cid:durableId="1542088543">
    <w:abstractNumId w:val="1"/>
  </w:num>
  <w:num w:numId="3" w16cid:durableId="16853984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FAA"/>
    <w:rsid w:val="0001547F"/>
    <w:rsid w:val="00051CB5"/>
    <w:rsid w:val="000920CB"/>
    <w:rsid w:val="000C72B5"/>
    <w:rsid w:val="00114513"/>
    <w:rsid w:val="00165C47"/>
    <w:rsid w:val="001745B8"/>
    <w:rsid w:val="001864CA"/>
    <w:rsid w:val="00187B30"/>
    <w:rsid w:val="00193F1D"/>
    <w:rsid w:val="001A27E7"/>
    <w:rsid w:val="001B546B"/>
    <w:rsid w:val="001D2B52"/>
    <w:rsid w:val="002215C6"/>
    <w:rsid w:val="00245FFC"/>
    <w:rsid w:val="00253972"/>
    <w:rsid w:val="002802CB"/>
    <w:rsid w:val="00297101"/>
    <w:rsid w:val="002C01CF"/>
    <w:rsid w:val="002E6C9D"/>
    <w:rsid w:val="00305C94"/>
    <w:rsid w:val="003126CB"/>
    <w:rsid w:val="003854C6"/>
    <w:rsid w:val="003B34B0"/>
    <w:rsid w:val="003D11FB"/>
    <w:rsid w:val="003E1AE9"/>
    <w:rsid w:val="003E307D"/>
    <w:rsid w:val="003F5617"/>
    <w:rsid w:val="004049F0"/>
    <w:rsid w:val="00475B93"/>
    <w:rsid w:val="00485CF2"/>
    <w:rsid w:val="004A7301"/>
    <w:rsid w:val="004B3EE6"/>
    <w:rsid w:val="004D371C"/>
    <w:rsid w:val="004E6921"/>
    <w:rsid w:val="004F5000"/>
    <w:rsid w:val="0050675C"/>
    <w:rsid w:val="005157E4"/>
    <w:rsid w:val="00552EC8"/>
    <w:rsid w:val="005A28BF"/>
    <w:rsid w:val="005B57B7"/>
    <w:rsid w:val="005B6065"/>
    <w:rsid w:val="005C2D3D"/>
    <w:rsid w:val="005D1827"/>
    <w:rsid w:val="005E2688"/>
    <w:rsid w:val="005E343D"/>
    <w:rsid w:val="005F0E35"/>
    <w:rsid w:val="005F5E97"/>
    <w:rsid w:val="0061397E"/>
    <w:rsid w:val="00654D40"/>
    <w:rsid w:val="00681FCA"/>
    <w:rsid w:val="00695568"/>
    <w:rsid w:val="006A230D"/>
    <w:rsid w:val="006A28FC"/>
    <w:rsid w:val="006B6C6C"/>
    <w:rsid w:val="006C0B1F"/>
    <w:rsid w:val="006C4726"/>
    <w:rsid w:val="006E731D"/>
    <w:rsid w:val="006F1524"/>
    <w:rsid w:val="007007DC"/>
    <w:rsid w:val="00703AAF"/>
    <w:rsid w:val="00766BB9"/>
    <w:rsid w:val="0079241A"/>
    <w:rsid w:val="007E38BC"/>
    <w:rsid w:val="00830279"/>
    <w:rsid w:val="00855EBE"/>
    <w:rsid w:val="00873357"/>
    <w:rsid w:val="00875CF6"/>
    <w:rsid w:val="00883ACD"/>
    <w:rsid w:val="00886759"/>
    <w:rsid w:val="008C2110"/>
    <w:rsid w:val="008E1ED3"/>
    <w:rsid w:val="008E6866"/>
    <w:rsid w:val="008F03A2"/>
    <w:rsid w:val="008F295C"/>
    <w:rsid w:val="008F45F6"/>
    <w:rsid w:val="00903D8E"/>
    <w:rsid w:val="0090648F"/>
    <w:rsid w:val="009252C8"/>
    <w:rsid w:val="009417D3"/>
    <w:rsid w:val="00956935"/>
    <w:rsid w:val="0099782A"/>
    <w:rsid w:val="009E0138"/>
    <w:rsid w:val="009E0A8D"/>
    <w:rsid w:val="009F4A5A"/>
    <w:rsid w:val="00A37B7B"/>
    <w:rsid w:val="00A45D29"/>
    <w:rsid w:val="00A6380A"/>
    <w:rsid w:val="00AB209B"/>
    <w:rsid w:val="00AC1A63"/>
    <w:rsid w:val="00AE47BD"/>
    <w:rsid w:val="00AF184E"/>
    <w:rsid w:val="00AF4D53"/>
    <w:rsid w:val="00B03D11"/>
    <w:rsid w:val="00B05DBB"/>
    <w:rsid w:val="00B22A79"/>
    <w:rsid w:val="00B3510B"/>
    <w:rsid w:val="00B8640D"/>
    <w:rsid w:val="00B940AB"/>
    <w:rsid w:val="00BA30E0"/>
    <w:rsid w:val="00BC107F"/>
    <w:rsid w:val="00BD3BAF"/>
    <w:rsid w:val="00BF6FE0"/>
    <w:rsid w:val="00C02679"/>
    <w:rsid w:val="00C23E67"/>
    <w:rsid w:val="00C41EA1"/>
    <w:rsid w:val="00C43CAB"/>
    <w:rsid w:val="00C67EED"/>
    <w:rsid w:val="00CC7ACC"/>
    <w:rsid w:val="00CF3C39"/>
    <w:rsid w:val="00D2485A"/>
    <w:rsid w:val="00D26C6C"/>
    <w:rsid w:val="00D27BA7"/>
    <w:rsid w:val="00D3058E"/>
    <w:rsid w:val="00D33802"/>
    <w:rsid w:val="00D678D2"/>
    <w:rsid w:val="00DF1421"/>
    <w:rsid w:val="00DF1989"/>
    <w:rsid w:val="00DF2688"/>
    <w:rsid w:val="00DF537B"/>
    <w:rsid w:val="00DF6E16"/>
    <w:rsid w:val="00E0128F"/>
    <w:rsid w:val="00E013EE"/>
    <w:rsid w:val="00E03D8E"/>
    <w:rsid w:val="00E27986"/>
    <w:rsid w:val="00E45178"/>
    <w:rsid w:val="00E639B8"/>
    <w:rsid w:val="00E91090"/>
    <w:rsid w:val="00E933C0"/>
    <w:rsid w:val="00EC240E"/>
    <w:rsid w:val="00EE2143"/>
    <w:rsid w:val="00EF37E6"/>
    <w:rsid w:val="00F04222"/>
    <w:rsid w:val="00F75352"/>
    <w:rsid w:val="00FA7DCB"/>
    <w:rsid w:val="00FE0100"/>
    <w:rsid w:val="00FF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57FA92"/>
  <w15:docId w15:val="{3236EBE4-7AC6-4061-AD26-7F1237907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F4FAA"/>
    <w:pPr>
      <w:ind w:left="720"/>
      <w:contextualSpacing/>
    </w:pPr>
    <w:rPr>
      <w:rFonts w:eastAsiaTheme="minorEastAsia" w:cs="Times New Roman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61397E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12FB4-69B9-4105-8029-E1DF70BC1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6</Words>
  <Characters>7600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, Lisa</dc:creator>
  <cp:keywords/>
  <dc:description/>
  <cp:lastModifiedBy>Paul Baum</cp:lastModifiedBy>
  <cp:revision>4</cp:revision>
  <cp:lastPrinted>2022-04-13T12:59:00Z</cp:lastPrinted>
  <dcterms:created xsi:type="dcterms:W3CDTF">2022-11-13T11:15:00Z</dcterms:created>
  <dcterms:modified xsi:type="dcterms:W3CDTF">2022-11-13T11:25:00Z</dcterms:modified>
</cp:coreProperties>
</file>